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8CF468" w14:textId="6C811A27" w:rsidR="00C1446E" w:rsidRPr="00716C7B" w:rsidRDefault="00C1446E" w:rsidP="00C1446E">
      <w:pPr>
        <w:rPr>
          <w:b/>
          <w:bCs/>
        </w:rPr>
      </w:pPr>
      <w:r w:rsidRPr="00716C7B">
        <w:rPr>
          <w:b/>
          <w:bCs/>
        </w:rPr>
        <w:t>Table S1</w:t>
      </w:r>
      <w:r w:rsidR="00330EEC">
        <w:rPr>
          <w:b/>
          <w:bCs/>
        </w:rPr>
        <w:t>a</w:t>
      </w:r>
      <w:r w:rsidRPr="00716C7B">
        <w:rPr>
          <w:b/>
          <w:bCs/>
        </w:rPr>
        <w:t xml:space="preserve">: Sample of the search term strategy terms using SPIDER </w:t>
      </w:r>
    </w:p>
    <w:p w14:paraId="6688EA68" w14:textId="77777777" w:rsidR="00C1446E" w:rsidRPr="008A57A1" w:rsidRDefault="00C1446E" w:rsidP="00C1446E">
      <w:pPr>
        <w:rPr>
          <w:b/>
          <w:bCs/>
          <w:sz w:val="22"/>
          <w:szCs w:val="22"/>
        </w:rPr>
      </w:pPr>
    </w:p>
    <w:tbl>
      <w:tblPr>
        <w:tblStyle w:val="TableGrid"/>
        <w:tblW w:w="0" w:type="auto"/>
        <w:tblLook w:val="04A0" w:firstRow="1" w:lastRow="0" w:firstColumn="1" w:lastColumn="0" w:noHBand="0" w:noVBand="1"/>
      </w:tblPr>
      <w:tblGrid>
        <w:gridCol w:w="1803"/>
        <w:gridCol w:w="1803"/>
        <w:gridCol w:w="1803"/>
        <w:gridCol w:w="1803"/>
        <w:gridCol w:w="1804"/>
      </w:tblGrid>
      <w:tr w:rsidR="00C1446E" w:rsidRPr="00476F42" w14:paraId="06302DC5" w14:textId="77777777" w:rsidTr="00FA6B8E">
        <w:tc>
          <w:tcPr>
            <w:tcW w:w="1803" w:type="dxa"/>
            <w:shd w:val="clear" w:color="auto" w:fill="E7E6E6" w:themeFill="background2"/>
          </w:tcPr>
          <w:p w14:paraId="2D959390" w14:textId="77777777" w:rsidR="00C1446E" w:rsidRPr="008A57A1" w:rsidRDefault="00C1446E" w:rsidP="00FA6B8E">
            <w:pPr>
              <w:rPr>
                <w:sz w:val="22"/>
                <w:szCs w:val="22"/>
              </w:rPr>
            </w:pPr>
            <w:r w:rsidRPr="008A57A1">
              <w:rPr>
                <w:b/>
                <w:bCs/>
                <w:sz w:val="22"/>
                <w:szCs w:val="22"/>
              </w:rPr>
              <w:t>S</w:t>
            </w:r>
            <w:r w:rsidRPr="008A57A1">
              <w:rPr>
                <w:sz w:val="22"/>
                <w:szCs w:val="22"/>
              </w:rPr>
              <w:t xml:space="preserve">ample </w:t>
            </w:r>
          </w:p>
        </w:tc>
        <w:tc>
          <w:tcPr>
            <w:tcW w:w="1803" w:type="dxa"/>
            <w:shd w:val="clear" w:color="auto" w:fill="E7E6E6" w:themeFill="background2"/>
          </w:tcPr>
          <w:p w14:paraId="5E4AD7D9" w14:textId="77777777" w:rsidR="00C1446E" w:rsidRPr="008A57A1" w:rsidRDefault="00C1446E" w:rsidP="00FA6B8E">
            <w:pPr>
              <w:rPr>
                <w:sz w:val="22"/>
                <w:szCs w:val="22"/>
              </w:rPr>
            </w:pPr>
            <w:r w:rsidRPr="008A57A1">
              <w:rPr>
                <w:b/>
                <w:bCs/>
                <w:sz w:val="22"/>
                <w:szCs w:val="22"/>
              </w:rPr>
              <w:t>P</w:t>
            </w:r>
            <w:r w:rsidRPr="008A57A1">
              <w:rPr>
                <w:sz w:val="22"/>
                <w:szCs w:val="22"/>
              </w:rPr>
              <w:t>henomenon of Interest</w:t>
            </w:r>
          </w:p>
        </w:tc>
        <w:tc>
          <w:tcPr>
            <w:tcW w:w="1803" w:type="dxa"/>
            <w:shd w:val="clear" w:color="auto" w:fill="E7E6E6" w:themeFill="background2"/>
          </w:tcPr>
          <w:p w14:paraId="7847862E" w14:textId="77777777" w:rsidR="00C1446E" w:rsidRPr="008A57A1" w:rsidRDefault="00C1446E" w:rsidP="00FA6B8E">
            <w:pPr>
              <w:rPr>
                <w:sz w:val="22"/>
                <w:szCs w:val="22"/>
              </w:rPr>
            </w:pPr>
            <w:r w:rsidRPr="008A57A1">
              <w:rPr>
                <w:b/>
                <w:bCs/>
                <w:sz w:val="22"/>
                <w:szCs w:val="22"/>
              </w:rPr>
              <w:t>D</w:t>
            </w:r>
            <w:r w:rsidRPr="008A57A1">
              <w:rPr>
                <w:sz w:val="22"/>
                <w:szCs w:val="22"/>
              </w:rPr>
              <w:t xml:space="preserve">esign </w:t>
            </w:r>
          </w:p>
        </w:tc>
        <w:tc>
          <w:tcPr>
            <w:tcW w:w="1803" w:type="dxa"/>
            <w:shd w:val="clear" w:color="auto" w:fill="E7E6E6" w:themeFill="background2"/>
          </w:tcPr>
          <w:p w14:paraId="6AF3978E" w14:textId="77777777" w:rsidR="00C1446E" w:rsidRPr="008A57A1" w:rsidRDefault="00C1446E" w:rsidP="00FA6B8E">
            <w:pPr>
              <w:rPr>
                <w:sz w:val="22"/>
                <w:szCs w:val="22"/>
              </w:rPr>
            </w:pPr>
            <w:r w:rsidRPr="008A57A1">
              <w:rPr>
                <w:b/>
                <w:bCs/>
                <w:sz w:val="22"/>
                <w:szCs w:val="22"/>
              </w:rPr>
              <w:t>E</w:t>
            </w:r>
            <w:r w:rsidRPr="008A57A1">
              <w:rPr>
                <w:sz w:val="22"/>
                <w:szCs w:val="22"/>
              </w:rPr>
              <w:t xml:space="preserve">valuation </w:t>
            </w:r>
          </w:p>
        </w:tc>
        <w:tc>
          <w:tcPr>
            <w:tcW w:w="1804" w:type="dxa"/>
            <w:shd w:val="clear" w:color="auto" w:fill="E7E6E6" w:themeFill="background2"/>
          </w:tcPr>
          <w:p w14:paraId="1E0A24BD" w14:textId="77777777" w:rsidR="00C1446E" w:rsidRPr="008A57A1" w:rsidRDefault="00C1446E" w:rsidP="00FA6B8E">
            <w:pPr>
              <w:rPr>
                <w:sz w:val="22"/>
                <w:szCs w:val="22"/>
              </w:rPr>
            </w:pPr>
            <w:r w:rsidRPr="008A57A1">
              <w:rPr>
                <w:b/>
                <w:bCs/>
                <w:sz w:val="22"/>
                <w:szCs w:val="22"/>
              </w:rPr>
              <w:t>R</w:t>
            </w:r>
            <w:r w:rsidRPr="008A57A1">
              <w:rPr>
                <w:sz w:val="22"/>
                <w:szCs w:val="22"/>
              </w:rPr>
              <w:t xml:space="preserve">esearch type </w:t>
            </w:r>
          </w:p>
        </w:tc>
      </w:tr>
      <w:tr w:rsidR="00C1446E" w:rsidRPr="00476F42" w14:paraId="0EFE0CD1" w14:textId="77777777" w:rsidTr="00FA6B8E">
        <w:tc>
          <w:tcPr>
            <w:tcW w:w="1803" w:type="dxa"/>
          </w:tcPr>
          <w:p w14:paraId="0158A082" w14:textId="77777777" w:rsidR="00C1446E" w:rsidRPr="009D6FC4" w:rsidRDefault="00C1446E" w:rsidP="00FA6B8E">
            <w:pPr>
              <w:rPr>
                <w:sz w:val="22"/>
                <w:szCs w:val="22"/>
              </w:rPr>
            </w:pPr>
            <w:r w:rsidRPr="009D6FC4">
              <w:rPr>
                <w:sz w:val="22"/>
                <w:szCs w:val="22"/>
              </w:rPr>
              <w:t xml:space="preserve">General practitioner* OR GP* </w:t>
            </w:r>
          </w:p>
        </w:tc>
        <w:tc>
          <w:tcPr>
            <w:tcW w:w="1803" w:type="dxa"/>
          </w:tcPr>
          <w:p w14:paraId="401248B5" w14:textId="77777777" w:rsidR="00C1446E" w:rsidRPr="009D6FC4" w:rsidRDefault="00C1446E" w:rsidP="00FA6B8E">
            <w:pPr>
              <w:rPr>
                <w:sz w:val="22"/>
                <w:szCs w:val="22"/>
              </w:rPr>
            </w:pPr>
            <w:r w:rsidRPr="009D6FC4">
              <w:rPr>
                <w:sz w:val="22"/>
                <w:szCs w:val="22"/>
              </w:rPr>
              <w:t xml:space="preserve">Alert fatigue* OR alarm fatigue* OR overridden alert* </w:t>
            </w:r>
          </w:p>
        </w:tc>
        <w:tc>
          <w:tcPr>
            <w:tcW w:w="1803" w:type="dxa"/>
          </w:tcPr>
          <w:p w14:paraId="187C2B6A" w14:textId="77777777" w:rsidR="00C1446E" w:rsidRPr="009D6FC4" w:rsidRDefault="00C1446E" w:rsidP="00FA6B8E">
            <w:pPr>
              <w:rPr>
                <w:sz w:val="22"/>
                <w:szCs w:val="22"/>
              </w:rPr>
            </w:pPr>
            <w:r w:rsidRPr="009D6FC4">
              <w:rPr>
                <w:sz w:val="22"/>
                <w:szCs w:val="22"/>
              </w:rPr>
              <w:t xml:space="preserve">questionnaire* OR survey* OR interview* OR focus group* </w:t>
            </w:r>
          </w:p>
          <w:p w14:paraId="6E9A3069" w14:textId="77777777" w:rsidR="00C1446E" w:rsidRPr="009D6FC4" w:rsidRDefault="00C1446E" w:rsidP="00FA6B8E">
            <w:pPr>
              <w:rPr>
                <w:sz w:val="22"/>
                <w:szCs w:val="22"/>
              </w:rPr>
            </w:pPr>
          </w:p>
        </w:tc>
        <w:tc>
          <w:tcPr>
            <w:tcW w:w="1803" w:type="dxa"/>
          </w:tcPr>
          <w:p w14:paraId="2C40211C" w14:textId="77777777" w:rsidR="00C1446E" w:rsidRPr="009D6FC4" w:rsidRDefault="00C1446E" w:rsidP="00FA6B8E">
            <w:pPr>
              <w:rPr>
                <w:sz w:val="22"/>
                <w:szCs w:val="22"/>
              </w:rPr>
            </w:pPr>
            <w:r w:rsidRPr="009D6FC4">
              <w:rPr>
                <w:sz w:val="22"/>
                <w:szCs w:val="22"/>
              </w:rPr>
              <w:t xml:space="preserve">view* OR experience* OR opinion* OR attitude* OR perception* OR belief* OR feel* OR know* OR understand* OR challenges </w:t>
            </w:r>
          </w:p>
          <w:p w14:paraId="3342F77B" w14:textId="77777777" w:rsidR="00C1446E" w:rsidRPr="009D6FC4" w:rsidRDefault="00C1446E" w:rsidP="00FA6B8E">
            <w:pPr>
              <w:rPr>
                <w:sz w:val="22"/>
                <w:szCs w:val="22"/>
              </w:rPr>
            </w:pPr>
          </w:p>
        </w:tc>
        <w:tc>
          <w:tcPr>
            <w:tcW w:w="1804" w:type="dxa"/>
          </w:tcPr>
          <w:p w14:paraId="2B1CE807" w14:textId="77777777" w:rsidR="00C1446E" w:rsidRPr="009D6FC4" w:rsidRDefault="00C1446E" w:rsidP="00FA6B8E">
            <w:pPr>
              <w:rPr>
                <w:sz w:val="22"/>
                <w:szCs w:val="22"/>
              </w:rPr>
            </w:pPr>
            <w:r w:rsidRPr="009D6FC4">
              <w:rPr>
                <w:sz w:val="22"/>
                <w:szCs w:val="22"/>
              </w:rPr>
              <w:t>Qualitative* OR Mixed method*</w:t>
            </w:r>
          </w:p>
        </w:tc>
      </w:tr>
    </w:tbl>
    <w:p w14:paraId="433E7136" w14:textId="77777777" w:rsidR="00C1446E" w:rsidRDefault="00C1446E" w:rsidP="00C1446E">
      <w:pPr>
        <w:pStyle w:val="Heading2"/>
        <w:rPr>
          <w:b/>
          <w:bCs/>
          <w:color w:val="000000" w:themeColor="text1"/>
          <w:sz w:val="22"/>
          <w:szCs w:val="22"/>
        </w:rPr>
      </w:pPr>
    </w:p>
    <w:p w14:paraId="4D8A02CD" w14:textId="77777777" w:rsidR="00C1446E" w:rsidRDefault="00C1446E" w:rsidP="00C1446E"/>
    <w:p w14:paraId="429A58AD" w14:textId="57C95AC4" w:rsidR="00C1446E" w:rsidRPr="00AF2646" w:rsidRDefault="00C1446E" w:rsidP="00C1446E">
      <w:pPr>
        <w:rPr>
          <w:ins w:id="0" w:author="Illin Gani" w:date="2022-04-21T02:07:00Z"/>
          <w:b/>
          <w:bCs/>
        </w:rPr>
      </w:pPr>
      <w:r w:rsidRPr="00AF2646">
        <w:rPr>
          <w:b/>
          <w:bCs/>
        </w:rPr>
        <w:t>Table S</w:t>
      </w:r>
      <w:r w:rsidR="00330EEC">
        <w:rPr>
          <w:b/>
          <w:bCs/>
        </w:rPr>
        <w:t>1b</w:t>
      </w:r>
      <w:r w:rsidRPr="00AF2646">
        <w:rPr>
          <w:b/>
          <w:bCs/>
        </w:rPr>
        <w:t xml:space="preserve">: </w:t>
      </w:r>
      <w:r>
        <w:rPr>
          <w:b/>
          <w:bCs/>
        </w:rPr>
        <w:t xml:space="preserve">Ovid Search strategy for clinical alert fatigue experienced by GPs </w:t>
      </w:r>
      <w:r>
        <w:rPr>
          <w:rFonts w:ascii="Arial" w:hAnsi="Arial" w:cs="Arial"/>
          <w:b/>
          <w:bCs/>
          <w:i/>
          <w:iCs/>
        </w:rPr>
        <w:t>(</w:t>
      </w:r>
      <w:r w:rsidRPr="00BC1282">
        <w:rPr>
          <w:rFonts w:ascii="Arial" w:hAnsi="Arial" w:cs="Arial"/>
          <w:b/>
          <w:bCs/>
        </w:rPr>
        <w:t xml:space="preserve">Databased searched: </w:t>
      </w:r>
      <w:r w:rsidRPr="00BC1282">
        <w:rPr>
          <w:b/>
          <w:bCs/>
        </w:rPr>
        <w:t>MEDLINE</w:t>
      </w:r>
      <w:r>
        <w:rPr>
          <w:b/>
          <w:bCs/>
        </w:rPr>
        <w:t>, MEDLINE in Process, EMBASE, PsycINFO).</w:t>
      </w:r>
    </w:p>
    <w:tbl>
      <w:tblPr>
        <w:tblW w:w="7395" w:type="dxa"/>
        <w:tblCellSpacing w:w="15" w:type="dxa"/>
        <w:tblBorders>
          <w:top w:val="single" w:sz="2" w:space="0" w:color="auto"/>
          <w:left w:val="single" w:sz="2" w:space="0" w:color="auto"/>
          <w:bottom w:val="single" w:sz="2" w:space="0" w:color="auto"/>
          <w:right w:val="single" w:sz="2" w:space="0" w:color="auto"/>
        </w:tblBorders>
        <w:tblCellMar>
          <w:top w:w="15" w:type="dxa"/>
          <w:left w:w="15" w:type="dxa"/>
          <w:bottom w:w="15" w:type="dxa"/>
          <w:right w:w="15" w:type="dxa"/>
        </w:tblCellMar>
        <w:tblLook w:val="04A0" w:firstRow="1" w:lastRow="0" w:firstColumn="1" w:lastColumn="0" w:noHBand="0" w:noVBand="1"/>
      </w:tblPr>
      <w:tblGrid>
        <w:gridCol w:w="646"/>
        <w:gridCol w:w="6749"/>
      </w:tblGrid>
      <w:tr w:rsidR="00C1446E" w:rsidRPr="009D6FC4" w14:paraId="74EEEA9E" w14:textId="77777777" w:rsidTr="00FA6B8E">
        <w:trPr>
          <w:tblHeader/>
          <w:tblCellSpacing w:w="15" w:type="dxa"/>
        </w:trPr>
        <w:tc>
          <w:tcPr>
            <w:tcW w:w="0" w:type="auto"/>
            <w:tcBorders>
              <w:top w:val="single" w:sz="6" w:space="0" w:color="D9D9E3"/>
              <w:left w:val="single" w:sz="6" w:space="0" w:color="D9D9E3"/>
              <w:bottom w:val="single" w:sz="6" w:space="0" w:color="D9D9E3"/>
              <w:right w:val="single" w:sz="2" w:space="0" w:color="D9D9E3"/>
            </w:tcBorders>
            <w:vAlign w:val="bottom"/>
            <w:hideMark/>
          </w:tcPr>
          <w:p w14:paraId="3648B566" w14:textId="77777777" w:rsidR="00C1446E" w:rsidRPr="009D6FC4" w:rsidRDefault="00C1446E" w:rsidP="00FA6B8E">
            <w:pPr>
              <w:rPr>
                <w:b/>
                <w:bCs/>
              </w:rPr>
            </w:pPr>
            <w:r w:rsidRPr="009D6FC4">
              <w:rPr>
                <w:b/>
                <w:bCs/>
              </w:rPr>
              <w:t>No.</w:t>
            </w:r>
          </w:p>
        </w:tc>
        <w:tc>
          <w:tcPr>
            <w:tcW w:w="0" w:type="auto"/>
            <w:tcBorders>
              <w:top w:val="single" w:sz="6" w:space="0" w:color="D9D9E3"/>
              <w:left w:val="single" w:sz="6" w:space="0" w:color="D9D9E3"/>
              <w:bottom w:val="single" w:sz="6" w:space="0" w:color="D9D9E3"/>
              <w:right w:val="single" w:sz="6" w:space="0" w:color="D9D9E3"/>
            </w:tcBorders>
            <w:vAlign w:val="bottom"/>
            <w:hideMark/>
          </w:tcPr>
          <w:p w14:paraId="1E63C7A6" w14:textId="77777777" w:rsidR="00C1446E" w:rsidRPr="009D6FC4" w:rsidRDefault="00C1446E" w:rsidP="00FA6B8E">
            <w:pPr>
              <w:rPr>
                <w:b/>
                <w:bCs/>
              </w:rPr>
            </w:pPr>
            <w:r w:rsidRPr="009D6FC4">
              <w:rPr>
                <w:b/>
                <w:bCs/>
              </w:rPr>
              <w:t>Search Term/Action</w:t>
            </w:r>
          </w:p>
        </w:tc>
      </w:tr>
      <w:tr w:rsidR="00C1446E" w:rsidRPr="009D6FC4" w14:paraId="44D5558B"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0CAB9BE6" w14:textId="77777777" w:rsidR="00C1446E" w:rsidRPr="009D6FC4" w:rsidRDefault="00C1446E" w:rsidP="00FA6B8E">
            <w:r w:rsidRPr="009D6FC4">
              <w:t>1</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2E887AA2" w14:textId="77777777" w:rsidR="00C1446E" w:rsidRPr="009D6FC4" w:rsidRDefault="00C1446E" w:rsidP="00FA6B8E">
            <w:r w:rsidRPr="009D6FC4">
              <w:t>exp Communication Barriers/</w:t>
            </w:r>
          </w:p>
        </w:tc>
      </w:tr>
      <w:tr w:rsidR="00C1446E" w:rsidRPr="009D6FC4" w14:paraId="40DFE22E"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473F9448" w14:textId="77777777" w:rsidR="00C1446E" w:rsidRPr="009D6FC4" w:rsidRDefault="00C1446E" w:rsidP="00FA6B8E">
            <w:r w:rsidRPr="009D6FC4">
              <w:t>2</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6D285F60" w14:textId="77777777" w:rsidR="00C1446E" w:rsidRPr="009D6FC4" w:rsidRDefault="00C1446E" w:rsidP="00FA6B8E">
            <w:r w:rsidRPr="009D6FC4">
              <w:t>barrier$.</w:t>
            </w:r>
            <w:proofErr w:type="spellStart"/>
            <w:r w:rsidRPr="009D6FC4">
              <w:t>ti,ab</w:t>
            </w:r>
            <w:proofErr w:type="spellEnd"/>
            <w:r w:rsidRPr="009D6FC4">
              <w:t>.</w:t>
            </w:r>
          </w:p>
        </w:tc>
      </w:tr>
      <w:tr w:rsidR="00C1446E" w:rsidRPr="009D6FC4" w14:paraId="5B8E7956"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67F4E5BC" w14:textId="77777777" w:rsidR="00C1446E" w:rsidRPr="009D6FC4" w:rsidRDefault="00C1446E" w:rsidP="00FA6B8E">
            <w:r w:rsidRPr="009D6FC4">
              <w:t>3</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391E5422" w14:textId="77777777" w:rsidR="00C1446E" w:rsidRPr="009D6FC4" w:rsidRDefault="00C1446E" w:rsidP="00FA6B8E">
            <w:r w:rsidRPr="009D6FC4">
              <w:t>enabler$.</w:t>
            </w:r>
            <w:proofErr w:type="spellStart"/>
            <w:r w:rsidRPr="009D6FC4">
              <w:t>ti,ab</w:t>
            </w:r>
            <w:proofErr w:type="spellEnd"/>
            <w:r w:rsidRPr="009D6FC4">
              <w:t>.</w:t>
            </w:r>
          </w:p>
        </w:tc>
      </w:tr>
      <w:tr w:rsidR="00C1446E" w:rsidRPr="009D6FC4" w14:paraId="2D33FB13"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03D1C20C" w14:textId="77777777" w:rsidR="00C1446E" w:rsidRPr="009D6FC4" w:rsidRDefault="00C1446E" w:rsidP="00FA6B8E">
            <w:r w:rsidRPr="009D6FC4">
              <w:t>4</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210DE5C2" w14:textId="77777777" w:rsidR="00C1446E" w:rsidRPr="009D6FC4" w:rsidRDefault="00C1446E" w:rsidP="00FA6B8E">
            <w:r w:rsidRPr="009D6FC4">
              <w:t>facilitator$.</w:t>
            </w:r>
            <w:proofErr w:type="spellStart"/>
            <w:r w:rsidRPr="009D6FC4">
              <w:t>ti,ab</w:t>
            </w:r>
            <w:proofErr w:type="spellEnd"/>
            <w:r w:rsidRPr="009D6FC4">
              <w:t>.</w:t>
            </w:r>
          </w:p>
        </w:tc>
      </w:tr>
      <w:tr w:rsidR="00C1446E" w:rsidRPr="009D6FC4" w14:paraId="01A0E986"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3E33D933" w14:textId="77777777" w:rsidR="00C1446E" w:rsidRPr="009D6FC4" w:rsidRDefault="00C1446E" w:rsidP="00FA6B8E">
            <w:r w:rsidRPr="009D6FC4">
              <w:t>5</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66205670" w14:textId="77777777" w:rsidR="00C1446E" w:rsidRPr="009D6FC4" w:rsidRDefault="00C1446E" w:rsidP="00FA6B8E">
            <w:r w:rsidRPr="009D6FC4">
              <w:t>attitude$.</w:t>
            </w:r>
            <w:proofErr w:type="spellStart"/>
            <w:r w:rsidRPr="009D6FC4">
              <w:t>ti,ab</w:t>
            </w:r>
            <w:proofErr w:type="spellEnd"/>
            <w:r w:rsidRPr="009D6FC4">
              <w:t>.</w:t>
            </w:r>
          </w:p>
        </w:tc>
      </w:tr>
      <w:tr w:rsidR="00C1446E" w:rsidRPr="009D6FC4" w14:paraId="7CC5BA11"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152B5D33" w14:textId="77777777" w:rsidR="00C1446E" w:rsidRPr="009D6FC4" w:rsidRDefault="00C1446E" w:rsidP="00FA6B8E">
            <w:r w:rsidRPr="009D6FC4">
              <w:t>6</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3BA324C0" w14:textId="77777777" w:rsidR="00C1446E" w:rsidRPr="009D6FC4" w:rsidRDefault="00C1446E" w:rsidP="00FA6B8E">
            <w:r w:rsidRPr="009D6FC4">
              <w:t>exp Attitude/</w:t>
            </w:r>
          </w:p>
        </w:tc>
      </w:tr>
      <w:tr w:rsidR="00C1446E" w:rsidRPr="009D6FC4" w14:paraId="79F859E2"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48801E4E" w14:textId="77777777" w:rsidR="00C1446E" w:rsidRPr="009D6FC4" w:rsidRDefault="00C1446E" w:rsidP="00FA6B8E">
            <w:r w:rsidRPr="009D6FC4">
              <w:t>7</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76176130" w14:textId="77777777" w:rsidR="00C1446E" w:rsidRPr="009D6FC4" w:rsidRDefault="00C1446E" w:rsidP="00FA6B8E">
            <w:r w:rsidRPr="009D6FC4">
              <w:t>exp attitude of health personnel/</w:t>
            </w:r>
          </w:p>
        </w:tc>
      </w:tr>
      <w:tr w:rsidR="00C1446E" w:rsidRPr="009D6FC4" w14:paraId="7AA07049"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479D1F39" w14:textId="77777777" w:rsidR="00C1446E" w:rsidRPr="009D6FC4" w:rsidRDefault="00C1446E" w:rsidP="00FA6B8E">
            <w:r w:rsidRPr="009D6FC4">
              <w:t>8</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71C3ABBD" w14:textId="77777777" w:rsidR="00C1446E" w:rsidRPr="009D6FC4" w:rsidRDefault="00C1446E" w:rsidP="00FA6B8E">
            <w:proofErr w:type="spellStart"/>
            <w:r w:rsidRPr="009D6FC4">
              <w:t>implementation.ti,ab</w:t>
            </w:r>
            <w:proofErr w:type="spellEnd"/>
            <w:r w:rsidRPr="009D6FC4">
              <w:t>.</w:t>
            </w:r>
          </w:p>
        </w:tc>
      </w:tr>
      <w:tr w:rsidR="00C1446E" w:rsidRPr="009D6FC4" w14:paraId="60B83C62"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78009FD2" w14:textId="77777777" w:rsidR="00C1446E" w:rsidRPr="009D6FC4" w:rsidRDefault="00C1446E" w:rsidP="00FA6B8E">
            <w:r w:rsidRPr="009D6FC4">
              <w:t>9</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4B002C81" w14:textId="77777777" w:rsidR="00C1446E" w:rsidRPr="009D6FC4" w:rsidRDefault="00C1446E" w:rsidP="00FA6B8E">
            <w:r w:rsidRPr="009D6FC4">
              <w:t xml:space="preserve">physician </w:t>
            </w:r>
            <w:proofErr w:type="spellStart"/>
            <w:r w:rsidRPr="009D6FC4">
              <w:t>acceptance.ti,ab</w:t>
            </w:r>
            <w:proofErr w:type="spellEnd"/>
            <w:r w:rsidRPr="009D6FC4">
              <w:t>.</w:t>
            </w:r>
          </w:p>
        </w:tc>
      </w:tr>
      <w:tr w:rsidR="00C1446E" w:rsidRPr="009D6FC4" w14:paraId="47D8A0F8"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16F16E8B" w14:textId="77777777" w:rsidR="00C1446E" w:rsidRPr="009D6FC4" w:rsidRDefault="00C1446E" w:rsidP="00FA6B8E">
            <w:r w:rsidRPr="009D6FC4">
              <w:t>10</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472A9666" w14:textId="77777777" w:rsidR="00C1446E" w:rsidRPr="009D6FC4" w:rsidRDefault="00C1446E" w:rsidP="00FA6B8E">
            <w:r w:rsidRPr="009D6FC4">
              <w:t>perception$.</w:t>
            </w:r>
            <w:proofErr w:type="spellStart"/>
            <w:r w:rsidRPr="009D6FC4">
              <w:t>ti,ab</w:t>
            </w:r>
            <w:proofErr w:type="spellEnd"/>
            <w:r w:rsidRPr="009D6FC4">
              <w:t>.</w:t>
            </w:r>
          </w:p>
        </w:tc>
      </w:tr>
      <w:tr w:rsidR="00C1446E" w:rsidRPr="009D6FC4" w14:paraId="57269846"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5CA422BC" w14:textId="77777777" w:rsidR="00C1446E" w:rsidRPr="009D6FC4" w:rsidRDefault="00C1446E" w:rsidP="00FA6B8E">
            <w:r w:rsidRPr="009D6FC4">
              <w:t>11</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1FD55B91" w14:textId="77777777" w:rsidR="00C1446E" w:rsidRPr="009D6FC4" w:rsidRDefault="00C1446E" w:rsidP="00FA6B8E">
            <w:r w:rsidRPr="009D6FC4">
              <w:t>exp Perception/</w:t>
            </w:r>
          </w:p>
        </w:tc>
      </w:tr>
      <w:tr w:rsidR="00C1446E" w:rsidRPr="009D6FC4" w14:paraId="40C28ED7"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7EACA405" w14:textId="77777777" w:rsidR="00C1446E" w:rsidRPr="009D6FC4" w:rsidRDefault="00C1446E" w:rsidP="00FA6B8E">
            <w:r w:rsidRPr="009D6FC4">
              <w:t>12</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401D57EA" w14:textId="77777777" w:rsidR="00C1446E" w:rsidRPr="009D6FC4" w:rsidRDefault="00C1446E" w:rsidP="00FA6B8E">
            <w:r w:rsidRPr="009D6FC4">
              <w:t>guideline$.</w:t>
            </w:r>
            <w:proofErr w:type="spellStart"/>
            <w:r w:rsidRPr="009D6FC4">
              <w:t>ti,ab</w:t>
            </w:r>
            <w:proofErr w:type="spellEnd"/>
            <w:r w:rsidRPr="009D6FC4">
              <w:t>.</w:t>
            </w:r>
          </w:p>
        </w:tc>
      </w:tr>
      <w:tr w:rsidR="00C1446E" w:rsidRPr="009D6FC4" w14:paraId="1C2BF92D"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02EE97FD" w14:textId="77777777" w:rsidR="00C1446E" w:rsidRPr="009D6FC4" w:rsidRDefault="00C1446E" w:rsidP="00FA6B8E">
            <w:r w:rsidRPr="009D6FC4">
              <w:t>13</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16497C23" w14:textId="77777777" w:rsidR="00C1446E" w:rsidRPr="009D6FC4" w:rsidRDefault="00C1446E" w:rsidP="00FA6B8E">
            <w:r w:rsidRPr="009D6FC4">
              <w:t>exp Guideline/</w:t>
            </w:r>
          </w:p>
        </w:tc>
      </w:tr>
      <w:tr w:rsidR="00C1446E" w:rsidRPr="009D6FC4" w14:paraId="717A7967"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5E02EF24" w14:textId="77777777" w:rsidR="00C1446E" w:rsidRPr="009D6FC4" w:rsidRDefault="00C1446E" w:rsidP="00FA6B8E">
            <w:r w:rsidRPr="009D6FC4">
              <w:t>14</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319D0FF8" w14:textId="77777777" w:rsidR="00C1446E" w:rsidRPr="009D6FC4" w:rsidRDefault="00C1446E" w:rsidP="00FA6B8E">
            <w:r w:rsidRPr="009D6FC4">
              <w:t>exp Practice Guideline/</w:t>
            </w:r>
          </w:p>
        </w:tc>
      </w:tr>
      <w:tr w:rsidR="00C1446E" w:rsidRPr="009D6FC4" w14:paraId="62527CD5"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02905C3B" w14:textId="77777777" w:rsidR="00C1446E" w:rsidRPr="009D6FC4" w:rsidRDefault="00C1446E" w:rsidP="00FA6B8E">
            <w:r w:rsidRPr="009D6FC4">
              <w:t>15</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772F07FD" w14:textId="77777777" w:rsidR="00C1446E" w:rsidRPr="009D6FC4" w:rsidRDefault="00C1446E" w:rsidP="00FA6B8E">
            <w:r w:rsidRPr="009D6FC4">
              <w:t>exp Guideline Adherence/</w:t>
            </w:r>
          </w:p>
        </w:tc>
      </w:tr>
      <w:tr w:rsidR="00C1446E" w:rsidRPr="009D6FC4" w14:paraId="109AD861"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118BD4F8" w14:textId="77777777" w:rsidR="00C1446E" w:rsidRPr="009D6FC4" w:rsidRDefault="00C1446E" w:rsidP="00FA6B8E">
            <w:r w:rsidRPr="009D6FC4">
              <w:t>16</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3C75DC8D" w14:textId="77777777" w:rsidR="00C1446E" w:rsidRPr="009D6FC4" w:rsidRDefault="00C1446E" w:rsidP="00FA6B8E">
            <w:r w:rsidRPr="009D6FC4">
              <w:t>(lesson$ adj3 learned).</w:t>
            </w:r>
            <w:proofErr w:type="spellStart"/>
            <w:r w:rsidRPr="009D6FC4">
              <w:t>ti,ab</w:t>
            </w:r>
            <w:proofErr w:type="spellEnd"/>
          </w:p>
        </w:tc>
      </w:tr>
      <w:tr w:rsidR="00C1446E" w:rsidRPr="009D6FC4" w14:paraId="597AD72B"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1F6BBBD6" w14:textId="77777777" w:rsidR="00C1446E" w:rsidRPr="009D6FC4" w:rsidRDefault="00C1446E" w:rsidP="00FA6B8E">
            <w:r w:rsidRPr="009D6FC4">
              <w:t>17</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0311B5DF" w14:textId="77777777" w:rsidR="00C1446E" w:rsidRPr="009D6FC4" w:rsidRDefault="00C1446E" w:rsidP="00FA6B8E">
            <w:r w:rsidRPr="009D6FC4">
              <w:t xml:space="preserve">negative </w:t>
            </w:r>
            <w:proofErr w:type="spellStart"/>
            <w:r w:rsidRPr="009D6FC4">
              <w:t>impact.ti,ab</w:t>
            </w:r>
            <w:proofErr w:type="spellEnd"/>
            <w:r w:rsidRPr="009D6FC4">
              <w:t>.</w:t>
            </w:r>
          </w:p>
        </w:tc>
      </w:tr>
      <w:tr w:rsidR="00C1446E" w:rsidRPr="009D6FC4" w14:paraId="398FF2D5"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589D7E70" w14:textId="77777777" w:rsidR="00C1446E" w:rsidRPr="009D6FC4" w:rsidRDefault="00C1446E" w:rsidP="00FA6B8E">
            <w:r w:rsidRPr="009D6FC4">
              <w:t>18</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2D087C29" w14:textId="77777777" w:rsidR="00C1446E" w:rsidRPr="009D6FC4" w:rsidRDefault="00C1446E" w:rsidP="00FA6B8E">
            <w:r w:rsidRPr="009D6FC4">
              <w:t xml:space="preserve">quality </w:t>
            </w:r>
            <w:proofErr w:type="spellStart"/>
            <w:r w:rsidRPr="009D6FC4">
              <w:t>improvement.ti,ab</w:t>
            </w:r>
            <w:proofErr w:type="spellEnd"/>
            <w:r w:rsidRPr="009D6FC4">
              <w:t>.</w:t>
            </w:r>
          </w:p>
        </w:tc>
      </w:tr>
      <w:tr w:rsidR="00C1446E" w:rsidRPr="009D6FC4" w14:paraId="0B3C6098"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6263A939" w14:textId="77777777" w:rsidR="00C1446E" w:rsidRPr="009D6FC4" w:rsidRDefault="00C1446E" w:rsidP="00FA6B8E">
            <w:r w:rsidRPr="009D6FC4">
              <w:t>19</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245FD35D" w14:textId="77777777" w:rsidR="00C1446E" w:rsidRPr="009D6FC4" w:rsidRDefault="00C1446E" w:rsidP="00FA6B8E">
            <w:r w:rsidRPr="009D6FC4">
              <w:t>exp Health Services Research/</w:t>
            </w:r>
          </w:p>
        </w:tc>
      </w:tr>
      <w:tr w:rsidR="00C1446E" w:rsidRPr="009D6FC4" w14:paraId="586D6355"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26525779" w14:textId="77777777" w:rsidR="00C1446E" w:rsidRPr="009D6FC4" w:rsidRDefault="00C1446E" w:rsidP="00FA6B8E">
            <w:r w:rsidRPr="009D6FC4">
              <w:t>20</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3FF295E6" w14:textId="77777777" w:rsidR="00C1446E" w:rsidRPr="009D6FC4" w:rsidRDefault="00C1446E" w:rsidP="00FA6B8E">
            <w:r w:rsidRPr="009D6FC4">
              <w:t>exp Quality Improvement/</w:t>
            </w:r>
          </w:p>
        </w:tc>
      </w:tr>
      <w:tr w:rsidR="00C1446E" w:rsidRPr="009D6FC4" w14:paraId="000366D2"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7788985B" w14:textId="77777777" w:rsidR="00C1446E" w:rsidRPr="009D6FC4" w:rsidRDefault="00C1446E" w:rsidP="00FA6B8E">
            <w:r w:rsidRPr="009D6FC4">
              <w:t>21</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4E49CB27" w14:textId="77777777" w:rsidR="00C1446E" w:rsidRPr="009D6FC4" w:rsidRDefault="00C1446E" w:rsidP="00FA6B8E">
            <w:r w:rsidRPr="009D6FC4">
              <w:t>negative response$.</w:t>
            </w:r>
            <w:proofErr w:type="spellStart"/>
            <w:r w:rsidRPr="009D6FC4">
              <w:t>ti,ab</w:t>
            </w:r>
            <w:proofErr w:type="spellEnd"/>
            <w:r w:rsidRPr="009D6FC4">
              <w:t>.</w:t>
            </w:r>
          </w:p>
        </w:tc>
      </w:tr>
      <w:tr w:rsidR="00C1446E" w:rsidRPr="009D6FC4" w14:paraId="02A372E4"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1D8C3CFD" w14:textId="77777777" w:rsidR="00C1446E" w:rsidRPr="009D6FC4" w:rsidRDefault="00C1446E" w:rsidP="00FA6B8E">
            <w:r w:rsidRPr="009D6FC4">
              <w:t>22</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280C8051" w14:textId="77777777" w:rsidR="00C1446E" w:rsidRPr="009D6FC4" w:rsidRDefault="00C1446E" w:rsidP="00FA6B8E">
            <w:proofErr w:type="spellStart"/>
            <w:r w:rsidRPr="009D6FC4">
              <w:t>useability.ti,ab</w:t>
            </w:r>
            <w:proofErr w:type="spellEnd"/>
            <w:r w:rsidRPr="009D6FC4">
              <w:t>.</w:t>
            </w:r>
          </w:p>
        </w:tc>
      </w:tr>
      <w:tr w:rsidR="00C1446E" w:rsidRPr="009D6FC4" w14:paraId="037E80D1"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537B4D49" w14:textId="77777777" w:rsidR="00C1446E" w:rsidRPr="009D6FC4" w:rsidRDefault="00C1446E" w:rsidP="00FA6B8E">
            <w:r w:rsidRPr="009D6FC4">
              <w:t>23</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3C50D169" w14:textId="77777777" w:rsidR="00C1446E" w:rsidRPr="009D6FC4" w:rsidRDefault="00C1446E" w:rsidP="00FA6B8E">
            <w:r w:rsidRPr="009D6FC4">
              <w:t xml:space="preserve">user </w:t>
            </w:r>
            <w:proofErr w:type="spellStart"/>
            <w:r w:rsidRPr="009D6FC4">
              <w:t>resistance.ti,ab</w:t>
            </w:r>
            <w:proofErr w:type="spellEnd"/>
            <w:r w:rsidRPr="009D6FC4">
              <w:t>.</w:t>
            </w:r>
          </w:p>
        </w:tc>
      </w:tr>
      <w:tr w:rsidR="00C1446E" w:rsidRPr="009D6FC4" w14:paraId="240994A5"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272072F9" w14:textId="77777777" w:rsidR="00C1446E" w:rsidRPr="009D6FC4" w:rsidRDefault="00C1446E" w:rsidP="00FA6B8E">
            <w:r w:rsidRPr="009D6FC4">
              <w:t>24</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22E771E8" w14:textId="77777777" w:rsidR="00C1446E" w:rsidRPr="009D6FC4" w:rsidRDefault="00C1446E" w:rsidP="00FA6B8E">
            <w:r w:rsidRPr="009D6FC4">
              <w:t>challenge$.</w:t>
            </w:r>
            <w:proofErr w:type="spellStart"/>
            <w:r w:rsidRPr="009D6FC4">
              <w:t>ti,ab</w:t>
            </w:r>
            <w:proofErr w:type="spellEnd"/>
            <w:r w:rsidRPr="009D6FC4">
              <w:t>.</w:t>
            </w:r>
          </w:p>
        </w:tc>
      </w:tr>
      <w:tr w:rsidR="00C1446E" w:rsidRPr="009D6FC4" w14:paraId="392CCE60"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1E983CBC" w14:textId="77777777" w:rsidR="00C1446E" w:rsidRPr="009D6FC4" w:rsidRDefault="00C1446E" w:rsidP="00FA6B8E">
            <w:r w:rsidRPr="009D6FC4">
              <w:lastRenderedPageBreak/>
              <w:t>25</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515EB404" w14:textId="77777777" w:rsidR="00C1446E" w:rsidRPr="009D6FC4" w:rsidRDefault="00C1446E" w:rsidP="00FA6B8E">
            <w:r w:rsidRPr="009D6FC4">
              <w:t>difficult$.</w:t>
            </w:r>
            <w:proofErr w:type="spellStart"/>
            <w:r w:rsidRPr="009D6FC4">
              <w:t>ti,ab</w:t>
            </w:r>
            <w:proofErr w:type="spellEnd"/>
            <w:r w:rsidRPr="009D6FC4">
              <w:t>.</w:t>
            </w:r>
          </w:p>
        </w:tc>
      </w:tr>
      <w:tr w:rsidR="00C1446E" w:rsidRPr="009D6FC4" w14:paraId="6A97BFEF"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06F61950" w14:textId="77777777" w:rsidR="00C1446E" w:rsidRPr="009D6FC4" w:rsidRDefault="00C1446E" w:rsidP="00FA6B8E">
            <w:r w:rsidRPr="009D6FC4">
              <w:t>26</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2A35BCC6" w14:textId="77777777" w:rsidR="00C1446E" w:rsidRPr="009D6FC4" w:rsidRDefault="00C1446E" w:rsidP="00FA6B8E">
            <w:r w:rsidRPr="009D6FC4">
              <w:t>failure$.</w:t>
            </w:r>
            <w:proofErr w:type="spellStart"/>
            <w:r w:rsidRPr="009D6FC4">
              <w:t>ti,ab</w:t>
            </w:r>
            <w:proofErr w:type="spellEnd"/>
            <w:r w:rsidRPr="009D6FC4">
              <w:t>.</w:t>
            </w:r>
          </w:p>
        </w:tc>
      </w:tr>
      <w:tr w:rsidR="00C1446E" w:rsidRPr="009D6FC4" w14:paraId="1772AC31"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5AAB2304" w14:textId="77777777" w:rsidR="00C1446E" w:rsidRPr="009D6FC4" w:rsidRDefault="00C1446E" w:rsidP="00FA6B8E">
            <w:r w:rsidRPr="009D6FC4">
              <w:t>27</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726B3F92" w14:textId="77777777" w:rsidR="00C1446E" w:rsidRPr="009D6FC4" w:rsidRDefault="00C1446E" w:rsidP="00FA6B8E">
            <w:r w:rsidRPr="009D6FC4">
              <w:t>problem$.</w:t>
            </w:r>
            <w:proofErr w:type="spellStart"/>
            <w:r w:rsidRPr="009D6FC4">
              <w:t>ti,ab</w:t>
            </w:r>
            <w:proofErr w:type="spellEnd"/>
            <w:r w:rsidRPr="009D6FC4">
              <w:t>.</w:t>
            </w:r>
          </w:p>
        </w:tc>
      </w:tr>
      <w:tr w:rsidR="00C1446E" w:rsidRPr="009D6FC4" w14:paraId="55B1C381"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254499DC" w14:textId="77777777" w:rsidR="00C1446E" w:rsidRPr="009D6FC4" w:rsidRDefault="00C1446E" w:rsidP="00FA6B8E">
            <w:r w:rsidRPr="009D6FC4">
              <w:t>28</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53CF6064" w14:textId="77777777" w:rsidR="00C1446E" w:rsidRPr="009D6FC4" w:rsidRDefault="00C1446E" w:rsidP="00FA6B8E">
            <w:r w:rsidRPr="009D6FC4">
              <w:t>OR/1-27</w:t>
            </w:r>
          </w:p>
        </w:tc>
      </w:tr>
      <w:tr w:rsidR="00C1446E" w:rsidRPr="009D6FC4" w14:paraId="4D782688"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1FA60A46" w14:textId="77777777" w:rsidR="00C1446E" w:rsidRPr="009D6FC4" w:rsidRDefault="00C1446E" w:rsidP="00FA6B8E">
            <w:r w:rsidRPr="009D6FC4">
              <w:t>29</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3FE4F42D" w14:textId="77777777" w:rsidR="00C1446E" w:rsidRPr="009D6FC4" w:rsidRDefault="00C1446E" w:rsidP="00FA6B8E">
            <w:r w:rsidRPr="009D6FC4">
              <w:t>alert$.</w:t>
            </w:r>
            <w:proofErr w:type="spellStart"/>
            <w:r w:rsidRPr="009D6FC4">
              <w:t>ti,ab</w:t>
            </w:r>
            <w:proofErr w:type="spellEnd"/>
            <w:r w:rsidRPr="009D6FC4">
              <w:t>.</w:t>
            </w:r>
          </w:p>
        </w:tc>
      </w:tr>
      <w:tr w:rsidR="00C1446E" w:rsidRPr="009D6FC4" w14:paraId="6AF55DF0"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156B147D" w14:textId="77777777" w:rsidR="00C1446E" w:rsidRPr="009D6FC4" w:rsidRDefault="00C1446E" w:rsidP="00FA6B8E">
            <w:r w:rsidRPr="009D6FC4">
              <w:t>30</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47FDB429" w14:textId="77777777" w:rsidR="00C1446E" w:rsidRPr="009D6FC4" w:rsidRDefault="00C1446E" w:rsidP="00FA6B8E">
            <w:r w:rsidRPr="009D6FC4">
              <w:t>clinical reminder$.</w:t>
            </w:r>
            <w:proofErr w:type="spellStart"/>
            <w:r w:rsidRPr="009D6FC4">
              <w:t>ti,ab</w:t>
            </w:r>
            <w:proofErr w:type="spellEnd"/>
            <w:r w:rsidRPr="009D6FC4">
              <w:t>.</w:t>
            </w:r>
          </w:p>
        </w:tc>
      </w:tr>
      <w:tr w:rsidR="00C1446E" w:rsidRPr="009D6FC4" w14:paraId="0000BC0A"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6221A03E" w14:textId="77777777" w:rsidR="00C1446E" w:rsidRPr="009D6FC4" w:rsidRDefault="00C1446E" w:rsidP="00FA6B8E">
            <w:r w:rsidRPr="009D6FC4">
              <w:t>31</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3F0D65A2" w14:textId="77777777" w:rsidR="00C1446E" w:rsidRPr="009D6FC4" w:rsidRDefault="00C1446E" w:rsidP="00FA6B8E">
            <w:r w:rsidRPr="009D6FC4">
              <w:t>exp Reminder Systems/</w:t>
            </w:r>
          </w:p>
        </w:tc>
      </w:tr>
      <w:tr w:rsidR="00C1446E" w:rsidRPr="009D6FC4" w14:paraId="61C01F3E"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373A8A59" w14:textId="77777777" w:rsidR="00C1446E" w:rsidRPr="009D6FC4" w:rsidRDefault="00C1446E" w:rsidP="00FA6B8E">
            <w:r w:rsidRPr="009D6FC4">
              <w:t>32</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5BDA5372" w14:textId="77777777" w:rsidR="00C1446E" w:rsidRPr="009D6FC4" w:rsidRDefault="00C1446E" w:rsidP="00FA6B8E">
            <w:r w:rsidRPr="009D6FC4">
              <w:t>clinical decision support system$.</w:t>
            </w:r>
            <w:proofErr w:type="spellStart"/>
            <w:r w:rsidRPr="009D6FC4">
              <w:t>ti,ab</w:t>
            </w:r>
            <w:proofErr w:type="spellEnd"/>
            <w:r w:rsidRPr="009D6FC4">
              <w:t>.</w:t>
            </w:r>
          </w:p>
        </w:tc>
      </w:tr>
      <w:tr w:rsidR="00C1446E" w:rsidRPr="009D6FC4" w14:paraId="3FA90B34"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227B7DC5" w14:textId="77777777" w:rsidR="00C1446E" w:rsidRPr="009D6FC4" w:rsidRDefault="00C1446E" w:rsidP="00FA6B8E">
            <w:r w:rsidRPr="009D6FC4">
              <w:t>33</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7694A5C9" w14:textId="77777777" w:rsidR="00C1446E" w:rsidRPr="009D6FC4" w:rsidRDefault="00C1446E" w:rsidP="00FA6B8E">
            <w:r w:rsidRPr="009D6FC4">
              <w:t>exp Decision Support Systems, Clinical/</w:t>
            </w:r>
          </w:p>
        </w:tc>
      </w:tr>
      <w:tr w:rsidR="00C1446E" w:rsidRPr="009D6FC4" w14:paraId="57291721"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531F950B" w14:textId="77777777" w:rsidR="00C1446E" w:rsidRPr="009D6FC4" w:rsidRDefault="00C1446E" w:rsidP="00FA6B8E">
            <w:r w:rsidRPr="009D6FC4">
              <w:t>34</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7DA5A7F3" w14:textId="77777777" w:rsidR="00C1446E" w:rsidRPr="009D6FC4" w:rsidRDefault="00C1446E" w:rsidP="00FA6B8E">
            <w:r w:rsidRPr="009D6FC4">
              <w:t xml:space="preserve">computerized physician order </w:t>
            </w:r>
            <w:proofErr w:type="spellStart"/>
            <w:r w:rsidRPr="009D6FC4">
              <w:t>entry.ti,ab</w:t>
            </w:r>
            <w:proofErr w:type="spellEnd"/>
            <w:r w:rsidRPr="009D6FC4">
              <w:t>.</w:t>
            </w:r>
          </w:p>
        </w:tc>
      </w:tr>
      <w:tr w:rsidR="00C1446E" w:rsidRPr="009D6FC4" w14:paraId="51F90D5A"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5E691E95" w14:textId="77777777" w:rsidR="00C1446E" w:rsidRPr="009D6FC4" w:rsidRDefault="00C1446E" w:rsidP="00FA6B8E">
            <w:r w:rsidRPr="009D6FC4">
              <w:t>35</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01C732EB" w14:textId="77777777" w:rsidR="00C1446E" w:rsidRPr="009D6FC4" w:rsidRDefault="00C1446E" w:rsidP="00FA6B8E">
            <w:r w:rsidRPr="009D6FC4">
              <w:t>exp Medical Order Entry Systems/</w:t>
            </w:r>
          </w:p>
        </w:tc>
      </w:tr>
      <w:tr w:rsidR="00C1446E" w:rsidRPr="009D6FC4" w14:paraId="1CD24FDC"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5A822770" w14:textId="77777777" w:rsidR="00C1446E" w:rsidRPr="009D6FC4" w:rsidRDefault="00C1446E" w:rsidP="00FA6B8E">
            <w:r w:rsidRPr="009D6FC4">
              <w:t>36</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4E2FDA30" w14:textId="77777777" w:rsidR="00C1446E" w:rsidRPr="009D6FC4" w:rsidRDefault="00C1446E" w:rsidP="00FA6B8E">
            <w:r w:rsidRPr="009D6FC4">
              <w:t>electronic health record$.</w:t>
            </w:r>
            <w:proofErr w:type="spellStart"/>
            <w:r w:rsidRPr="009D6FC4">
              <w:t>ti,ab</w:t>
            </w:r>
            <w:proofErr w:type="spellEnd"/>
            <w:r w:rsidRPr="009D6FC4">
              <w:t>.</w:t>
            </w:r>
          </w:p>
        </w:tc>
      </w:tr>
      <w:tr w:rsidR="00C1446E" w:rsidRPr="009D6FC4" w14:paraId="2D9A9846"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4B4E7E64" w14:textId="77777777" w:rsidR="00C1446E" w:rsidRPr="009D6FC4" w:rsidRDefault="00C1446E" w:rsidP="00FA6B8E">
            <w:r w:rsidRPr="009D6FC4">
              <w:t>37</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1D53A982" w14:textId="77777777" w:rsidR="00C1446E" w:rsidRPr="009D6FC4" w:rsidRDefault="00C1446E" w:rsidP="00FA6B8E">
            <w:r w:rsidRPr="009D6FC4">
              <w:t>exp Electronic Health Records/</w:t>
            </w:r>
          </w:p>
        </w:tc>
      </w:tr>
      <w:tr w:rsidR="00C1446E" w:rsidRPr="009D6FC4" w14:paraId="7421DA7B"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1ED08A2D" w14:textId="77777777" w:rsidR="00C1446E" w:rsidRPr="009D6FC4" w:rsidRDefault="00C1446E" w:rsidP="00FA6B8E">
            <w:r w:rsidRPr="009D6FC4">
              <w:t>38</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4151A488" w14:textId="77777777" w:rsidR="00C1446E" w:rsidRPr="009D6FC4" w:rsidRDefault="00C1446E" w:rsidP="00FA6B8E">
            <w:r w:rsidRPr="009D6FC4">
              <w:t>exp Medical Records Systems, Computerized/</w:t>
            </w:r>
          </w:p>
        </w:tc>
      </w:tr>
      <w:tr w:rsidR="00C1446E" w:rsidRPr="009D6FC4" w14:paraId="38637E3F"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51C7A229" w14:textId="77777777" w:rsidR="00C1446E" w:rsidRPr="009D6FC4" w:rsidRDefault="00C1446E" w:rsidP="00FA6B8E">
            <w:r w:rsidRPr="009D6FC4">
              <w:t>39</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72A4D3EF" w14:textId="77777777" w:rsidR="00C1446E" w:rsidRPr="009D6FC4" w:rsidRDefault="00C1446E" w:rsidP="00FA6B8E">
            <w:r w:rsidRPr="009D6FC4">
              <w:t>decision support system$.</w:t>
            </w:r>
            <w:proofErr w:type="spellStart"/>
            <w:r w:rsidRPr="009D6FC4">
              <w:t>ti,ab</w:t>
            </w:r>
            <w:proofErr w:type="spellEnd"/>
            <w:r w:rsidRPr="009D6FC4">
              <w:t xml:space="preserve"> .</w:t>
            </w:r>
          </w:p>
        </w:tc>
      </w:tr>
      <w:tr w:rsidR="00C1446E" w:rsidRPr="009D6FC4" w14:paraId="55F3E059"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5BEF0BA1" w14:textId="77777777" w:rsidR="00C1446E" w:rsidRPr="009D6FC4" w:rsidRDefault="00C1446E" w:rsidP="00FA6B8E">
            <w:r w:rsidRPr="009D6FC4">
              <w:t>40</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7C9E0A08" w14:textId="77777777" w:rsidR="00C1446E" w:rsidRPr="009D6FC4" w:rsidRDefault="00C1446E" w:rsidP="00FA6B8E">
            <w:r w:rsidRPr="009D6FC4">
              <w:t>exp Decision Making, Computer-Assisted/</w:t>
            </w:r>
          </w:p>
        </w:tc>
      </w:tr>
      <w:tr w:rsidR="00C1446E" w:rsidRPr="009D6FC4" w14:paraId="557FAD74"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07F29186" w14:textId="77777777" w:rsidR="00C1446E" w:rsidRPr="009D6FC4" w:rsidRDefault="00C1446E" w:rsidP="00FA6B8E">
            <w:r w:rsidRPr="009D6FC4">
              <w:t>41</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7FC57753" w14:textId="77777777" w:rsidR="00C1446E" w:rsidRPr="009D6FC4" w:rsidRDefault="00C1446E" w:rsidP="00FA6B8E">
            <w:r w:rsidRPr="009D6FC4">
              <w:t>exp Diagnosis, Computer-Assisted/</w:t>
            </w:r>
          </w:p>
        </w:tc>
      </w:tr>
      <w:tr w:rsidR="00C1446E" w:rsidRPr="009D6FC4" w14:paraId="0A2ADBF3"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1E2E1030" w14:textId="77777777" w:rsidR="00C1446E" w:rsidRPr="009D6FC4" w:rsidRDefault="00C1446E" w:rsidP="00FA6B8E">
            <w:r w:rsidRPr="009D6FC4">
              <w:t>42</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682FBB21" w14:textId="77777777" w:rsidR="00C1446E" w:rsidRPr="009D6FC4" w:rsidRDefault="00C1446E" w:rsidP="00FA6B8E">
            <w:r w:rsidRPr="009D6FC4">
              <w:t xml:space="preserve">medical record </w:t>
            </w:r>
            <w:proofErr w:type="spellStart"/>
            <w:r w:rsidRPr="009D6FC4">
              <w:t>system.ti,ab</w:t>
            </w:r>
            <w:proofErr w:type="spellEnd"/>
            <w:r w:rsidRPr="009D6FC4">
              <w:t>.</w:t>
            </w:r>
          </w:p>
        </w:tc>
      </w:tr>
      <w:tr w:rsidR="00C1446E" w:rsidRPr="009D6FC4" w14:paraId="0976FB5E"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2944AF87" w14:textId="77777777" w:rsidR="00C1446E" w:rsidRPr="009D6FC4" w:rsidRDefault="00C1446E" w:rsidP="00FA6B8E">
            <w:r w:rsidRPr="009D6FC4">
              <w:t>43</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4B0E9500" w14:textId="77777777" w:rsidR="00C1446E" w:rsidRPr="009D6FC4" w:rsidRDefault="00C1446E" w:rsidP="00FA6B8E">
            <w:r w:rsidRPr="009D6FC4">
              <w:t>exp Information Systems/</w:t>
            </w:r>
          </w:p>
        </w:tc>
      </w:tr>
      <w:tr w:rsidR="00C1446E" w:rsidRPr="009D6FC4" w14:paraId="63C34B38"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3495FAE0" w14:textId="77777777" w:rsidR="00C1446E" w:rsidRPr="009D6FC4" w:rsidRDefault="00C1446E" w:rsidP="00FA6B8E">
            <w:r w:rsidRPr="009D6FC4">
              <w:t>44</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78C61FEA" w14:textId="77777777" w:rsidR="00C1446E" w:rsidRPr="009D6FC4" w:rsidRDefault="00C1446E" w:rsidP="00FA6B8E">
            <w:r w:rsidRPr="009D6FC4">
              <w:t>exp Medical Records/</w:t>
            </w:r>
          </w:p>
        </w:tc>
      </w:tr>
      <w:tr w:rsidR="00C1446E" w:rsidRPr="009D6FC4" w14:paraId="35CAE237"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56297CE2" w14:textId="77777777" w:rsidR="00C1446E" w:rsidRPr="009D6FC4" w:rsidRDefault="00C1446E" w:rsidP="00FA6B8E">
            <w:r w:rsidRPr="009D6FC4">
              <w:t>45</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10A8C644" w14:textId="77777777" w:rsidR="00C1446E" w:rsidRPr="009D6FC4" w:rsidRDefault="00C1446E" w:rsidP="00FA6B8E">
            <w:r w:rsidRPr="009D6FC4">
              <w:t>health informatic$.</w:t>
            </w:r>
            <w:proofErr w:type="spellStart"/>
            <w:r w:rsidRPr="009D6FC4">
              <w:t>ti,ab</w:t>
            </w:r>
            <w:proofErr w:type="spellEnd"/>
            <w:r w:rsidRPr="009D6FC4">
              <w:t>.</w:t>
            </w:r>
          </w:p>
        </w:tc>
      </w:tr>
      <w:tr w:rsidR="00C1446E" w:rsidRPr="009D6FC4" w14:paraId="7D0C51E3"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435524B5" w14:textId="77777777" w:rsidR="00C1446E" w:rsidRPr="009D6FC4" w:rsidRDefault="00C1446E" w:rsidP="00FA6B8E">
            <w:r w:rsidRPr="009D6FC4">
              <w:t>46</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346E0D98" w14:textId="77777777" w:rsidR="00C1446E" w:rsidRPr="009D6FC4" w:rsidRDefault="00C1446E" w:rsidP="00FA6B8E">
            <w:r w:rsidRPr="009D6FC4">
              <w:t>exp Medical Informatics/</w:t>
            </w:r>
          </w:p>
        </w:tc>
      </w:tr>
      <w:tr w:rsidR="00C1446E" w:rsidRPr="009D6FC4" w14:paraId="74A86FA9"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5CAE7137" w14:textId="77777777" w:rsidR="00C1446E" w:rsidRPr="009D6FC4" w:rsidRDefault="00C1446E" w:rsidP="00FA6B8E">
            <w:r w:rsidRPr="009D6FC4">
              <w:t>47</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2B3A3FA5" w14:textId="77777777" w:rsidR="00C1446E" w:rsidRPr="009D6FC4" w:rsidRDefault="00C1446E" w:rsidP="00FA6B8E">
            <w:r w:rsidRPr="009D6FC4">
              <w:t>reminder$.</w:t>
            </w:r>
            <w:proofErr w:type="spellStart"/>
            <w:r w:rsidRPr="009D6FC4">
              <w:t>ti,ab</w:t>
            </w:r>
            <w:proofErr w:type="spellEnd"/>
            <w:r w:rsidRPr="009D6FC4">
              <w:t>.</w:t>
            </w:r>
          </w:p>
        </w:tc>
      </w:tr>
      <w:tr w:rsidR="00C1446E" w:rsidRPr="009D6FC4" w14:paraId="47CCEA30"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7CD0949C" w14:textId="77777777" w:rsidR="00C1446E" w:rsidRPr="009D6FC4" w:rsidRDefault="00C1446E" w:rsidP="00FA6B8E">
            <w:r w:rsidRPr="009D6FC4">
              <w:t>48</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68E22C5D" w14:textId="77777777" w:rsidR="00C1446E" w:rsidRPr="009D6FC4" w:rsidRDefault="00C1446E" w:rsidP="00FA6B8E">
            <w:r w:rsidRPr="009D6FC4">
              <w:t>exp Reminders/</w:t>
            </w:r>
          </w:p>
        </w:tc>
      </w:tr>
      <w:tr w:rsidR="00C1446E" w:rsidRPr="009D6FC4" w14:paraId="63EAFAAC"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1B411DB0" w14:textId="77777777" w:rsidR="00C1446E" w:rsidRPr="009D6FC4" w:rsidRDefault="00C1446E" w:rsidP="00FA6B8E">
            <w:r w:rsidRPr="009D6FC4">
              <w:t>49</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2C1CB225" w14:textId="77777777" w:rsidR="00C1446E" w:rsidRPr="009D6FC4" w:rsidRDefault="00C1446E" w:rsidP="00FA6B8E">
            <w:r w:rsidRPr="009D6FC4">
              <w:t>reminder system$.</w:t>
            </w:r>
            <w:proofErr w:type="spellStart"/>
            <w:r w:rsidRPr="009D6FC4">
              <w:t>ti,ab</w:t>
            </w:r>
            <w:proofErr w:type="spellEnd"/>
            <w:r w:rsidRPr="009D6FC4">
              <w:t>.</w:t>
            </w:r>
          </w:p>
        </w:tc>
      </w:tr>
      <w:tr w:rsidR="00C1446E" w:rsidRPr="009D6FC4" w14:paraId="5B12A03F"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489F9264" w14:textId="77777777" w:rsidR="00C1446E" w:rsidRPr="009D6FC4" w:rsidRDefault="00C1446E" w:rsidP="00FA6B8E">
            <w:r w:rsidRPr="009D6FC4">
              <w:t>50</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2CBFF479" w14:textId="77777777" w:rsidR="00C1446E" w:rsidRPr="009D6FC4" w:rsidRDefault="00C1446E" w:rsidP="00FA6B8E">
            <w:r w:rsidRPr="009D6FC4">
              <w:t xml:space="preserve">diagnosis, computer </w:t>
            </w:r>
            <w:proofErr w:type="spellStart"/>
            <w:r w:rsidRPr="009D6FC4">
              <w:t>assisted.ti,ab</w:t>
            </w:r>
            <w:proofErr w:type="spellEnd"/>
            <w:r w:rsidRPr="009D6FC4">
              <w:t>.</w:t>
            </w:r>
          </w:p>
        </w:tc>
      </w:tr>
      <w:tr w:rsidR="00C1446E" w:rsidRPr="009D6FC4" w14:paraId="034F9BE1"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749A6601" w14:textId="77777777" w:rsidR="00C1446E" w:rsidRPr="009D6FC4" w:rsidRDefault="00C1446E" w:rsidP="00FA6B8E">
            <w:r w:rsidRPr="009D6FC4">
              <w:t>51</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62481B63" w14:textId="77777777" w:rsidR="00C1446E" w:rsidRPr="009D6FC4" w:rsidRDefault="00C1446E" w:rsidP="00FA6B8E">
            <w:r w:rsidRPr="009D6FC4">
              <w:t>exp Clinical Alarms/</w:t>
            </w:r>
          </w:p>
        </w:tc>
      </w:tr>
      <w:tr w:rsidR="00C1446E" w:rsidRPr="009D6FC4" w14:paraId="2D3F4B4D"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201BC455" w14:textId="77777777" w:rsidR="00C1446E" w:rsidRPr="009D6FC4" w:rsidRDefault="00C1446E" w:rsidP="00FA6B8E">
            <w:r w:rsidRPr="009D6FC4">
              <w:t>52</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6447B032" w14:textId="77777777" w:rsidR="00C1446E" w:rsidRPr="009D6FC4" w:rsidRDefault="00C1446E" w:rsidP="00FA6B8E">
            <w:r w:rsidRPr="009D6FC4">
              <w:t>warning$.</w:t>
            </w:r>
            <w:proofErr w:type="spellStart"/>
            <w:r w:rsidRPr="009D6FC4">
              <w:t>ti,ab</w:t>
            </w:r>
            <w:proofErr w:type="spellEnd"/>
            <w:r w:rsidRPr="009D6FC4">
              <w:t>.</w:t>
            </w:r>
          </w:p>
        </w:tc>
      </w:tr>
      <w:tr w:rsidR="00C1446E" w:rsidRPr="009D6FC4" w14:paraId="1E9B349E"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70389A58" w14:textId="77777777" w:rsidR="00C1446E" w:rsidRPr="009D6FC4" w:rsidRDefault="00C1446E" w:rsidP="00FA6B8E">
            <w:r w:rsidRPr="009D6FC4">
              <w:t>53</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468605D9" w14:textId="77777777" w:rsidR="00C1446E" w:rsidRPr="009D6FC4" w:rsidRDefault="00C1446E" w:rsidP="00FA6B8E">
            <w:r w:rsidRPr="009D6FC4">
              <w:t>(alarm adj3 fatigue).</w:t>
            </w:r>
            <w:proofErr w:type="spellStart"/>
            <w:r w:rsidRPr="009D6FC4">
              <w:t>ti,ab</w:t>
            </w:r>
            <w:proofErr w:type="spellEnd"/>
            <w:r w:rsidRPr="009D6FC4">
              <w:t>.</w:t>
            </w:r>
          </w:p>
        </w:tc>
      </w:tr>
      <w:tr w:rsidR="00C1446E" w:rsidRPr="009D6FC4" w14:paraId="60E43757"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433E629F" w14:textId="77777777" w:rsidR="00C1446E" w:rsidRPr="009D6FC4" w:rsidRDefault="00C1446E" w:rsidP="00FA6B8E">
            <w:r w:rsidRPr="009D6FC4">
              <w:t>54</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4B5A43B4" w14:textId="77777777" w:rsidR="00C1446E" w:rsidRPr="009D6FC4" w:rsidRDefault="00C1446E" w:rsidP="00FA6B8E">
            <w:r w:rsidRPr="009D6FC4">
              <w:t>algorithm$.</w:t>
            </w:r>
            <w:proofErr w:type="spellStart"/>
            <w:r w:rsidRPr="009D6FC4">
              <w:t>ti,ab</w:t>
            </w:r>
            <w:proofErr w:type="spellEnd"/>
            <w:r w:rsidRPr="009D6FC4">
              <w:t>.</w:t>
            </w:r>
          </w:p>
        </w:tc>
      </w:tr>
      <w:tr w:rsidR="00C1446E" w:rsidRPr="009D6FC4" w14:paraId="4F6BFA3C"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2E2BF47A" w14:textId="77777777" w:rsidR="00C1446E" w:rsidRPr="009D6FC4" w:rsidRDefault="00C1446E" w:rsidP="00FA6B8E">
            <w:r w:rsidRPr="009D6FC4">
              <w:t>55</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674EA710" w14:textId="77777777" w:rsidR="00C1446E" w:rsidRPr="009D6FC4" w:rsidRDefault="00C1446E" w:rsidP="00FA6B8E">
            <w:r w:rsidRPr="009D6FC4">
              <w:t>exp Algorithms/</w:t>
            </w:r>
          </w:p>
        </w:tc>
      </w:tr>
      <w:tr w:rsidR="00C1446E" w:rsidRPr="009D6FC4" w14:paraId="1C41731D"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7C6BBF70" w14:textId="77777777" w:rsidR="00C1446E" w:rsidRPr="009D6FC4" w:rsidRDefault="00C1446E" w:rsidP="00FA6B8E">
            <w:r w:rsidRPr="009D6FC4">
              <w:t>56</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4C9C1E41" w14:textId="77777777" w:rsidR="00C1446E" w:rsidRPr="009D6FC4" w:rsidRDefault="00C1446E" w:rsidP="00FA6B8E">
            <w:proofErr w:type="spellStart"/>
            <w:r w:rsidRPr="009D6FC4">
              <w:t>tool.ti,ab</w:t>
            </w:r>
            <w:proofErr w:type="spellEnd"/>
            <w:r w:rsidRPr="009D6FC4">
              <w:t>.</w:t>
            </w:r>
          </w:p>
        </w:tc>
      </w:tr>
      <w:tr w:rsidR="00C1446E" w:rsidRPr="009D6FC4" w14:paraId="1CF012E3"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15E9EEAA" w14:textId="77777777" w:rsidR="00C1446E" w:rsidRPr="009D6FC4" w:rsidRDefault="00C1446E" w:rsidP="00FA6B8E">
            <w:r w:rsidRPr="009D6FC4">
              <w:t>57</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4A759C0A" w14:textId="77777777" w:rsidR="00C1446E" w:rsidRPr="009D6FC4" w:rsidRDefault="00C1446E" w:rsidP="00FA6B8E">
            <w:r w:rsidRPr="009D6FC4">
              <w:t>(alert adj3 fatigue).</w:t>
            </w:r>
            <w:proofErr w:type="spellStart"/>
            <w:r w:rsidRPr="009D6FC4">
              <w:t>ti,ab</w:t>
            </w:r>
            <w:proofErr w:type="spellEnd"/>
            <w:r w:rsidRPr="009D6FC4">
              <w:t>.</w:t>
            </w:r>
          </w:p>
        </w:tc>
      </w:tr>
      <w:tr w:rsidR="00C1446E" w:rsidRPr="009D6FC4" w14:paraId="683AF342"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41114D7B" w14:textId="77777777" w:rsidR="00C1446E" w:rsidRPr="009D6FC4" w:rsidRDefault="00C1446E" w:rsidP="00FA6B8E">
            <w:r w:rsidRPr="009D6FC4">
              <w:t>58</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4FD6384E" w14:textId="77777777" w:rsidR="00C1446E" w:rsidRPr="009D6FC4" w:rsidRDefault="00C1446E" w:rsidP="00FA6B8E">
            <w:r w:rsidRPr="009D6FC4">
              <w:t>OR/29-57</w:t>
            </w:r>
          </w:p>
        </w:tc>
      </w:tr>
      <w:tr w:rsidR="00C1446E" w:rsidRPr="009D6FC4" w14:paraId="57153CB5"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38930C89" w14:textId="77777777" w:rsidR="00C1446E" w:rsidRPr="009D6FC4" w:rsidRDefault="00C1446E" w:rsidP="00FA6B8E">
            <w:r w:rsidRPr="009D6FC4">
              <w:t>59</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7C54AA46" w14:textId="77777777" w:rsidR="00C1446E" w:rsidRPr="009D6FC4" w:rsidRDefault="00C1446E" w:rsidP="00FA6B8E">
            <w:r w:rsidRPr="009D6FC4">
              <w:t xml:space="preserve">general </w:t>
            </w:r>
            <w:proofErr w:type="spellStart"/>
            <w:r w:rsidRPr="009D6FC4">
              <w:t>practioner</w:t>
            </w:r>
            <w:proofErr w:type="spellEnd"/>
            <w:r w:rsidRPr="009D6FC4">
              <w:t>$.</w:t>
            </w:r>
            <w:proofErr w:type="spellStart"/>
            <w:r w:rsidRPr="009D6FC4">
              <w:t>ti,ab</w:t>
            </w:r>
            <w:proofErr w:type="spellEnd"/>
            <w:r w:rsidRPr="009D6FC4">
              <w:t>.</w:t>
            </w:r>
          </w:p>
        </w:tc>
      </w:tr>
      <w:tr w:rsidR="00C1446E" w:rsidRPr="009D6FC4" w14:paraId="2D33D1DC"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64C6E091" w14:textId="77777777" w:rsidR="00C1446E" w:rsidRPr="009D6FC4" w:rsidRDefault="00C1446E" w:rsidP="00FA6B8E">
            <w:r w:rsidRPr="009D6FC4">
              <w:t>60</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3CA1FB55" w14:textId="77777777" w:rsidR="00C1446E" w:rsidRPr="009D6FC4" w:rsidRDefault="00C1446E" w:rsidP="00FA6B8E">
            <w:r w:rsidRPr="009D6FC4">
              <w:t>28 and 58 and 59</w:t>
            </w:r>
          </w:p>
        </w:tc>
      </w:tr>
      <w:tr w:rsidR="00C1446E" w:rsidRPr="009D6FC4" w14:paraId="579A990A" w14:textId="77777777" w:rsidTr="00FA6B8E">
        <w:trPr>
          <w:tblCellSpacing w:w="15" w:type="dxa"/>
        </w:trPr>
        <w:tc>
          <w:tcPr>
            <w:tcW w:w="0" w:type="auto"/>
            <w:tcBorders>
              <w:top w:val="single" w:sz="2" w:space="0" w:color="D9D9E3"/>
              <w:left w:val="single" w:sz="6" w:space="0" w:color="D9D9E3"/>
              <w:bottom w:val="single" w:sz="6" w:space="0" w:color="D9D9E3"/>
              <w:right w:val="single" w:sz="2" w:space="0" w:color="D9D9E3"/>
            </w:tcBorders>
            <w:vAlign w:val="bottom"/>
            <w:hideMark/>
          </w:tcPr>
          <w:p w14:paraId="3806A091" w14:textId="77777777" w:rsidR="00C1446E" w:rsidRPr="009D6FC4" w:rsidRDefault="00C1446E" w:rsidP="00FA6B8E">
            <w:r w:rsidRPr="009D6FC4">
              <w:t>61</w:t>
            </w:r>
          </w:p>
        </w:tc>
        <w:tc>
          <w:tcPr>
            <w:tcW w:w="0" w:type="auto"/>
            <w:tcBorders>
              <w:top w:val="single" w:sz="2" w:space="0" w:color="D9D9E3"/>
              <w:left w:val="single" w:sz="6" w:space="0" w:color="D9D9E3"/>
              <w:bottom w:val="single" w:sz="6" w:space="0" w:color="D9D9E3"/>
              <w:right w:val="single" w:sz="6" w:space="0" w:color="D9D9E3"/>
            </w:tcBorders>
            <w:vAlign w:val="bottom"/>
            <w:hideMark/>
          </w:tcPr>
          <w:p w14:paraId="714AA4A1" w14:textId="77777777" w:rsidR="00C1446E" w:rsidRPr="009D6FC4" w:rsidRDefault="00C1446E" w:rsidP="00FA6B8E">
            <w:r w:rsidRPr="009D6FC4">
              <w:t>limit 60 to yr="1960 - Current"</w:t>
            </w:r>
          </w:p>
        </w:tc>
      </w:tr>
    </w:tbl>
    <w:p w14:paraId="60EE0BD8" w14:textId="77777777" w:rsidR="00C1446E" w:rsidRPr="009D6FC4" w:rsidRDefault="00C1446E" w:rsidP="00C1446E">
      <w:r w:rsidRPr="009D6FC4">
        <w:t xml:space="preserve">(To be run in </w:t>
      </w:r>
      <w:r>
        <w:t xml:space="preserve">OVID </w:t>
      </w:r>
      <w:r w:rsidRPr="009D6FC4">
        <w:t>with additional filter ‘Qualitative (maximises specificity)</w:t>
      </w:r>
      <w:r>
        <w:t>)</w:t>
      </w:r>
    </w:p>
    <w:p w14:paraId="274936EF" w14:textId="25E7EAAD" w:rsidR="00C1446E" w:rsidRDefault="00C1446E" w:rsidP="00C1446E">
      <w:r>
        <w:br/>
      </w:r>
      <w:r>
        <w:br/>
      </w:r>
      <w:r w:rsidRPr="00AF2646">
        <w:rPr>
          <w:b/>
          <w:bCs/>
        </w:rPr>
        <w:t>Table S</w:t>
      </w:r>
      <w:r w:rsidR="00330EEC">
        <w:rPr>
          <w:b/>
          <w:bCs/>
        </w:rPr>
        <w:t>1c</w:t>
      </w:r>
      <w:r w:rsidRPr="00AF2646">
        <w:rPr>
          <w:b/>
          <w:bCs/>
        </w:rPr>
        <w:t xml:space="preserve">: </w:t>
      </w:r>
      <w:r>
        <w:rPr>
          <w:b/>
          <w:bCs/>
        </w:rPr>
        <w:t xml:space="preserve">EBSCO, HTA, </w:t>
      </w:r>
      <w:proofErr w:type="spellStart"/>
      <w:r>
        <w:rPr>
          <w:b/>
          <w:bCs/>
        </w:rPr>
        <w:t>OpenGrey</w:t>
      </w:r>
      <w:proofErr w:type="spellEnd"/>
      <w:r>
        <w:rPr>
          <w:b/>
          <w:bCs/>
        </w:rPr>
        <w:t xml:space="preserve"> and Web of science search strategy for clinical alert fatigue experienced by GPs </w:t>
      </w:r>
    </w:p>
    <w:tbl>
      <w:tblPr>
        <w:tblStyle w:val="TableGrid"/>
        <w:tblW w:w="0" w:type="auto"/>
        <w:tblLook w:val="04A0" w:firstRow="1" w:lastRow="0" w:firstColumn="1" w:lastColumn="0" w:noHBand="0" w:noVBand="1"/>
      </w:tblPr>
      <w:tblGrid>
        <w:gridCol w:w="4508"/>
        <w:gridCol w:w="4508"/>
      </w:tblGrid>
      <w:tr w:rsidR="00C1446E" w14:paraId="07707722" w14:textId="77777777" w:rsidTr="00FA6B8E">
        <w:tc>
          <w:tcPr>
            <w:tcW w:w="4508" w:type="dxa"/>
          </w:tcPr>
          <w:p w14:paraId="3ECD4405" w14:textId="77777777" w:rsidR="00C1446E" w:rsidRDefault="00C1446E" w:rsidP="00FA6B8E">
            <w:r>
              <w:t xml:space="preserve">Database </w:t>
            </w:r>
          </w:p>
        </w:tc>
        <w:tc>
          <w:tcPr>
            <w:tcW w:w="4508" w:type="dxa"/>
          </w:tcPr>
          <w:p w14:paraId="63B73B72" w14:textId="77777777" w:rsidR="00C1446E" w:rsidRDefault="00C1446E" w:rsidP="00FA6B8E">
            <w:r>
              <w:t xml:space="preserve">Search Strategy </w:t>
            </w:r>
          </w:p>
        </w:tc>
      </w:tr>
      <w:tr w:rsidR="00C1446E" w14:paraId="0234C2BD" w14:textId="77777777" w:rsidTr="00FA6B8E">
        <w:tc>
          <w:tcPr>
            <w:tcW w:w="4508" w:type="dxa"/>
          </w:tcPr>
          <w:p w14:paraId="00970A5A" w14:textId="77777777" w:rsidR="00C1446E" w:rsidRDefault="00C1446E" w:rsidP="00FA6B8E">
            <w:r w:rsidRPr="00BC1282">
              <w:t xml:space="preserve">EBSCO: </w:t>
            </w:r>
            <w:r>
              <w:t>Cumulative Index of Nursing and Allied Health (CINHAL)</w:t>
            </w:r>
          </w:p>
        </w:tc>
        <w:tc>
          <w:tcPr>
            <w:tcW w:w="4508" w:type="dxa"/>
          </w:tcPr>
          <w:p w14:paraId="3D74DE9C" w14:textId="77777777" w:rsidR="00C1446E" w:rsidRDefault="00C1446E" w:rsidP="00FA6B8E">
            <w:r w:rsidRPr="00927AD6">
              <w:t>"</w:t>
            </w:r>
            <w:r>
              <w:t xml:space="preserve"> </w:t>
            </w:r>
            <w:r w:rsidRPr="00927AD6">
              <w:t>(Communication Barriers or barriers or enablers or facilitators or attitudes or attitude of health personnel or implementation or physician acceptance or perception or guideline or Practice Guideline or Guideline Adherence or negative impact or quality improvement or Health Services Research or Quality Improvement or negative responses or usability or user resistance or challenges or difficulties or failures or problems" ) AND ( general practitioner</w:t>
            </w:r>
            <w:r>
              <w:t xml:space="preserve"> </w:t>
            </w:r>
            <w:r w:rsidRPr="00927AD6">
              <w:t>or general practice ) AND ( Alerts or clinical reminders or Reminder Systems or clinical decision support systems or Decision Support Systems or computerised physician order entry or Medical Order Entry Systems or electronic health record or Electronic Health Records or Medical Records Systems or decision support system or medical record system or Information Systems or Medical Records or health informatics or Medical Informatics or reminders or Reminders or reminder systems or computer assisted diagnosis or Clinical Alarms or warnings or alarm fatigue or algorithm or tool or alert fatigue)"</w:t>
            </w:r>
          </w:p>
          <w:p w14:paraId="478CDE30" w14:textId="77777777" w:rsidR="00C1446E" w:rsidRDefault="00C1446E" w:rsidP="00FA6B8E">
            <w:pPr>
              <w:ind w:firstLine="720"/>
            </w:pPr>
          </w:p>
        </w:tc>
      </w:tr>
      <w:tr w:rsidR="00C1446E" w14:paraId="5B4EFA49" w14:textId="77777777" w:rsidTr="00FA6B8E">
        <w:tc>
          <w:tcPr>
            <w:tcW w:w="4508" w:type="dxa"/>
          </w:tcPr>
          <w:p w14:paraId="3D1F8455" w14:textId="77777777" w:rsidR="00C1446E" w:rsidRPr="00BC1282" w:rsidRDefault="00C1446E" w:rsidP="00FA6B8E">
            <w:r w:rsidRPr="00BC1282">
              <w:t>H</w:t>
            </w:r>
            <w:r>
              <w:t xml:space="preserve">ealth Technology Assessment (HTA) </w:t>
            </w:r>
          </w:p>
        </w:tc>
        <w:tc>
          <w:tcPr>
            <w:tcW w:w="4508" w:type="dxa"/>
          </w:tcPr>
          <w:p w14:paraId="7D248925" w14:textId="77777777" w:rsidR="00C1446E" w:rsidRPr="0093010E" w:rsidRDefault="00C1446E" w:rsidP="00FA6B8E">
            <w:r w:rsidRPr="0093010E">
              <w:t xml:space="preserve">(Alerts) OR (clinical reminders) OR (Reminder Systems) OR (clinical decision support systems) OR (Decision Support Systems) OR (computerised physician order entry) OR (Medical Order Entry Systems) OR (electronic health record) OR (Electronic Health Records) OR (Medical Records Systems) OR (decision support system) OR (medical record system) OR (Information Systems) OR (Medical Records) OR (health informatics) OR (Medical Informatics) OR (reminders) OR (Reminders) OR (reminder systems) OR (computer assisted diagnosis) OR (Clinical Alarms) OR (warnings) OR (alarm fatigue) OR (algorithm or tool) OR (alert fatigue) </w:t>
            </w:r>
            <w:r>
              <w:br/>
            </w:r>
            <w:r>
              <w:br/>
              <w:t xml:space="preserve">AND </w:t>
            </w:r>
          </w:p>
          <w:p w14:paraId="7DAE403B" w14:textId="77777777" w:rsidR="00C1446E" w:rsidRPr="0093010E" w:rsidRDefault="00C1446E" w:rsidP="00FA6B8E"/>
          <w:p w14:paraId="20E317F0" w14:textId="77777777" w:rsidR="00C1446E" w:rsidRPr="0093010E" w:rsidRDefault="00C1446E" w:rsidP="00FA6B8E">
            <w:pPr>
              <w:rPr>
                <w:bdr w:val="none" w:sz="0" w:space="0" w:color="auto" w:frame="1"/>
                <w:shd w:val="clear" w:color="auto" w:fill="FFFFFF"/>
              </w:rPr>
            </w:pPr>
            <w:r w:rsidRPr="0093010E">
              <w:rPr>
                <w:bdr w:val="none" w:sz="0" w:space="0" w:color="auto" w:frame="1"/>
                <w:shd w:val="clear" w:color="auto" w:fill="FFFFFF"/>
              </w:rPr>
              <w:t>(Communication Barriers) OR (barriers) OR (enablers) OR (facilitators) OR (attitudes) OR (attitude of health personnel) OR (implementation) OR (physician acceptance) OR (perception) OR (guideline) OR (Practice Guideline) OR (Guideline Adherence) OR (negative impact) OR (quality improvement) OR (Health Services Research) OR (Quality Improvement) OR (negative responses) OR (usability) OR (user resistance) OR (challenges) OR (difficulties) OR (failures) OR (problems)</w:t>
            </w:r>
          </w:p>
          <w:p w14:paraId="431A1972" w14:textId="77777777" w:rsidR="00C1446E" w:rsidRDefault="00C1446E" w:rsidP="00FA6B8E"/>
        </w:tc>
      </w:tr>
      <w:tr w:rsidR="00C1446E" w14:paraId="34AFDEA0" w14:textId="77777777" w:rsidTr="00FA6B8E">
        <w:tc>
          <w:tcPr>
            <w:tcW w:w="4508" w:type="dxa"/>
          </w:tcPr>
          <w:p w14:paraId="7FE4B47B" w14:textId="77777777" w:rsidR="00C1446E" w:rsidRPr="00BC1282" w:rsidRDefault="00C1446E" w:rsidP="00FA6B8E">
            <w:proofErr w:type="spellStart"/>
            <w:r>
              <w:t>Opengrey</w:t>
            </w:r>
            <w:proofErr w:type="spellEnd"/>
            <w:r>
              <w:t xml:space="preserve"> </w:t>
            </w:r>
          </w:p>
        </w:tc>
        <w:tc>
          <w:tcPr>
            <w:tcW w:w="4508" w:type="dxa"/>
          </w:tcPr>
          <w:p w14:paraId="03ECDD74" w14:textId="77777777" w:rsidR="00C1446E" w:rsidRDefault="00C1446E" w:rsidP="00FA6B8E"/>
          <w:p w14:paraId="30F86DE7" w14:textId="77777777" w:rsidR="00C1446E" w:rsidRDefault="00C1446E" w:rsidP="00FA6B8E">
            <w:r w:rsidRPr="00B04BE3">
              <w:t>(qualitative) AND (Communication Barriers or barriers or enablers or facilitators or attitudes or attitude of health personnel or implementation or physician acceptance or perception or guideline or Practice Guideline or Guideline Adherence or negative impact or quality improvement or Health Services Research or Quality Improvement or negative responses or usability or user resistance or challenges or difficulties or failures or problems ) AND ( general practitioner or general practice ) AND ( Alerts or clinical reminders or Reminder Systems or clinical decision support systems or Decision Support Systems or computerised physician order entry or Medical Order Entry Systems or electronic health record or Electronic Health Records or Medical Records Systems or decision support system or medical record system or Information Systems or Medical Records or health informatics or Medical Informatics or reminders or Reminders or reminder systems or computer assisted diagnosis or Clinical Alarms or warnings or alarm fatigue or algorithm or tool or alert fatigue)</w:t>
            </w:r>
          </w:p>
          <w:p w14:paraId="459D0AB0" w14:textId="77777777" w:rsidR="00C1446E" w:rsidRPr="0093010E" w:rsidRDefault="00C1446E" w:rsidP="00FA6B8E"/>
        </w:tc>
      </w:tr>
      <w:tr w:rsidR="00C1446E" w14:paraId="2A61AA23" w14:textId="77777777" w:rsidTr="00FA6B8E">
        <w:trPr>
          <w:trHeight w:val="8354"/>
        </w:trPr>
        <w:tc>
          <w:tcPr>
            <w:tcW w:w="4508" w:type="dxa"/>
          </w:tcPr>
          <w:p w14:paraId="59FC6E0D" w14:textId="77777777" w:rsidR="00C1446E" w:rsidRPr="00187870" w:rsidRDefault="00C1446E" w:rsidP="00FA6B8E">
            <w:pPr>
              <w:pStyle w:val="Heading1"/>
              <w:shd w:val="clear" w:color="auto" w:fill="F5F5F5"/>
              <w:spacing w:before="0"/>
              <w:rPr>
                <w:rFonts w:ascii="Times New Roman" w:hAnsi="Times New Roman" w:cs="Times New Roman"/>
                <w:color w:val="auto"/>
                <w:sz w:val="24"/>
                <w:szCs w:val="24"/>
              </w:rPr>
            </w:pPr>
            <w:r w:rsidRPr="00187870">
              <w:rPr>
                <w:rFonts w:ascii="Times New Roman" w:hAnsi="Times New Roman" w:cs="Times New Roman"/>
                <w:color w:val="auto"/>
                <w:sz w:val="24"/>
                <w:szCs w:val="24"/>
                <w:bdr w:val="none" w:sz="0" w:space="0" w:color="auto" w:frame="1"/>
                <w:shd w:val="clear" w:color="auto" w:fill="FFFFFF"/>
              </w:rPr>
              <w:t xml:space="preserve">Web of science: </w:t>
            </w:r>
            <w:r w:rsidRPr="00187870">
              <w:rPr>
                <w:rFonts w:ascii="Times New Roman" w:hAnsi="Times New Roman" w:cs="Times New Roman"/>
                <w:color w:val="auto"/>
                <w:sz w:val="24"/>
                <w:szCs w:val="24"/>
              </w:rPr>
              <w:t>Conference Proceedings Citation Index </w:t>
            </w:r>
          </w:p>
        </w:tc>
        <w:tc>
          <w:tcPr>
            <w:tcW w:w="4508" w:type="dxa"/>
          </w:tcPr>
          <w:p w14:paraId="4416BEF7" w14:textId="77777777" w:rsidR="00C1446E" w:rsidRPr="00187870" w:rsidRDefault="00C1446E" w:rsidP="00FA6B8E">
            <w:r w:rsidRPr="00187870">
              <w:rPr>
                <w:rStyle w:val="Strong"/>
                <w:rFonts w:ascii="Source Sans Pro" w:eastAsiaTheme="majorEastAsia" w:hAnsi="Source Sans Pro"/>
                <w:shd w:val="clear" w:color="auto" w:fill="FAFAFC"/>
              </w:rPr>
              <w:t>ALL=(Barriers) OR ALL=(enablers) OR ALL=(facilitator) OR ALL=(attitudes) OR ALL=(perception) OR ALL=(quality improvement) OR ALL=(user resistance) OR ALL=(challenges) OR ALL=(difficulty) OR ALL=(usability)</w:t>
            </w:r>
          </w:p>
          <w:p w14:paraId="37A8E631" w14:textId="77777777" w:rsidR="00C1446E" w:rsidRPr="00187870" w:rsidRDefault="00C1446E" w:rsidP="00FA6B8E"/>
          <w:p w14:paraId="6593C52F" w14:textId="77777777" w:rsidR="00C1446E" w:rsidRPr="00187870" w:rsidRDefault="00C1446E" w:rsidP="00FA6B8E">
            <w:r w:rsidRPr="00187870">
              <w:t>AND</w:t>
            </w:r>
          </w:p>
          <w:p w14:paraId="71007EAD" w14:textId="77777777" w:rsidR="00C1446E" w:rsidRPr="00187870" w:rsidRDefault="00C1446E" w:rsidP="00FA6B8E"/>
          <w:p w14:paraId="3B08B48D" w14:textId="77777777" w:rsidR="00C1446E" w:rsidRPr="00187870" w:rsidRDefault="00C1446E" w:rsidP="00FA6B8E">
            <w:r w:rsidRPr="00187870">
              <w:rPr>
                <w:rStyle w:val="Strong"/>
                <w:rFonts w:ascii="Source Sans Pro" w:eastAsiaTheme="majorEastAsia" w:hAnsi="Source Sans Pro"/>
                <w:shd w:val="clear" w:color="auto" w:fill="FAFAFC"/>
              </w:rPr>
              <w:t>(ALL=(general practitioner)) OR ALL=(general practice)</w:t>
            </w:r>
          </w:p>
          <w:p w14:paraId="580348E2" w14:textId="77777777" w:rsidR="00C1446E" w:rsidRPr="00187870" w:rsidRDefault="00C1446E" w:rsidP="00FA6B8E"/>
          <w:p w14:paraId="110FE0C5" w14:textId="77777777" w:rsidR="00C1446E" w:rsidRPr="00187870" w:rsidRDefault="00C1446E" w:rsidP="00FA6B8E">
            <w:r w:rsidRPr="00187870">
              <w:t>AND</w:t>
            </w:r>
          </w:p>
          <w:p w14:paraId="292E90CD" w14:textId="77777777" w:rsidR="00C1446E" w:rsidRPr="00187870" w:rsidRDefault="00C1446E" w:rsidP="00FA6B8E"/>
          <w:p w14:paraId="7A75DAE4" w14:textId="77777777" w:rsidR="00C1446E" w:rsidRPr="00187870" w:rsidRDefault="00C1446E" w:rsidP="00FA6B8E">
            <w:pPr>
              <w:rPr>
                <w:rStyle w:val="Strong"/>
                <w:rFonts w:ascii="Source Sans Pro" w:eastAsiaTheme="majorEastAsia" w:hAnsi="Source Sans Pro"/>
                <w:b w:val="0"/>
                <w:bCs w:val="0"/>
                <w:shd w:val="clear" w:color="auto" w:fill="FAFAFC"/>
              </w:rPr>
            </w:pPr>
            <w:r w:rsidRPr="00187870">
              <w:rPr>
                <w:rStyle w:val="Strong"/>
                <w:rFonts w:ascii="Source Sans Pro" w:eastAsiaTheme="majorEastAsia" w:hAnsi="Source Sans Pro"/>
                <w:shd w:val="clear" w:color="auto" w:fill="FAFAFC"/>
              </w:rPr>
              <w:t>(((((((((ALL=(alerts)) OR ALL=(clinical reminders)) OR ALL=(Reminder Systems)) OR ALL=(clinical decision support system)) OR ALL=(clinical decision support systems )) OR ALL=(computerized physician order entry)) OR ALL=(Medical Order Entry Systems)) OR ALL=(electronic health record)) OR ALL=(decision support system)) OR ALL=(Information Systems)</w:t>
            </w:r>
          </w:p>
          <w:p w14:paraId="165B558A" w14:textId="77777777" w:rsidR="00C1446E" w:rsidRPr="00187870" w:rsidRDefault="00C1446E" w:rsidP="00FA6B8E">
            <w:pPr>
              <w:rPr>
                <w:rStyle w:val="Strong"/>
                <w:rFonts w:ascii="Source Sans Pro" w:eastAsiaTheme="majorEastAsia" w:hAnsi="Source Sans Pro"/>
                <w:b w:val="0"/>
                <w:bCs w:val="0"/>
                <w:shd w:val="clear" w:color="auto" w:fill="FAFAFC"/>
              </w:rPr>
            </w:pPr>
          </w:p>
          <w:p w14:paraId="48ED5A96" w14:textId="77777777" w:rsidR="00C1446E" w:rsidRPr="00187870" w:rsidRDefault="00C1446E" w:rsidP="00FA6B8E">
            <w:pPr>
              <w:rPr>
                <w:rStyle w:val="Strong"/>
                <w:rFonts w:ascii="Source Sans Pro" w:eastAsiaTheme="majorEastAsia" w:hAnsi="Source Sans Pro"/>
                <w:b w:val="0"/>
                <w:bCs w:val="0"/>
                <w:shd w:val="clear" w:color="auto" w:fill="FAFAFC"/>
              </w:rPr>
            </w:pPr>
            <w:r w:rsidRPr="00187870">
              <w:rPr>
                <w:rStyle w:val="Strong"/>
                <w:rFonts w:ascii="Source Sans Pro" w:eastAsiaTheme="majorEastAsia" w:hAnsi="Source Sans Pro"/>
                <w:shd w:val="clear" w:color="auto" w:fill="FAFAFC"/>
              </w:rPr>
              <w:t>AND</w:t>
            </w:r>
          </w:p>
          <w:p w14:paraId="54B902F5" w14:textId="77777777" w:rsidR="00C1446E" w:rsidRPr="00187870" w:rsidRDefault="00C1446E" w:rsidP="00FA6B8E">
            <w:pPr>
              <w:rPr>
                <w:rStyle w:val="Strong"/>
                <w:rFonts w:ascii="Source Sans Pro" w:eastAsiaTheme="majorEastAsia" w:hAnsi="Source Sans Pro"/>
                <w:b w:val="0"/>
                <w:bCs w:val="0"/>
                <w:shd w:val="clear" w:color="auto" w:fill="FAFAFC"/>
              </w:rPr>
            </w:pPr>
          </w:p>
          <w:p w14:paraId="58B3625F" w14:textId="77777777" w:rsidR="00C1446E" w:rsidRPr="00187870" w:rsidRDefault="00C1446E" w:rsidP="00FA6B8E">
            <w:r w:rsidRPr="00187870">
              <w:rPr>
                <w:rStyle w:val="Strong"/>
                <w:rFonts w:ascii="Source Sans Pro" w:eastAsiaTheme="majorEastAsia" w:hAnsi="Source Sans Pro"/>
                <w:shd w:val="clear" w:color="auto" w:fill="FAFAFC"/>
              </w:rPr>
              <w:t>ALL=(qualitative)</w:t>
            </w:r>
          </w:p>
          <w:p w14:paraId="74D1A988" w14:textId="77777777" w:rsidR="00C1446E" w:rsidRPr="00187870" w:rsidRDefault="00C1446E" w:rsidP="00FA6B8E"/>
        </w:tc>
      </w:tr>
    </w:tbl>
    <w:p w14:paraId="7FC8D18F" w14:textId="7F654BAB" w:rsidR="00C1446E" w:rsidRDefault="00C1446E" w:rsidP="00C1446E">
      <w:r>
        <w:br/>
      </w:r>
      <w:r>
        <w:br/>
      </w:r>
      <w:r>
        <w:br/>
      </w:r>
      <w:r>
        <w:br/>
      </w:r>
      <w:r>
        <w:br/>
      </w:r>
      <w:r>
        <w:br/>
      </w:r>
      <w:r>
        <w:br/>
      </w:r>
      <w:r>
        <w:br/>
      </w:r>
      <w:r>
        <w:br/>
      </w:r>
      <w:r>
        <w:br/>
      </w:r>
      <w:r>
        <w:br/>
      </w:r>
      <w:r>
        <w:br/>
      </w:r>
    </w:p>
    <w:p w14:paraId="561C5AC7" w14:textId="77777777" w:rsidR="00C1446E" w:rsidRDefault="00C1446E" w:rsidP="00C1446E">
      <w:r>
        <w:br/>
      </w:r>
      <w:r>
        <w:br/>
      </w:r>
      <w:r>
        <w:br/>
      </w:r>
    </w:p>
    <w:p w14:paraId="7B2A57AE" w14:textId="77777777" w:rsidR="002E02CD" w:rsidRDefault="002E02CD"/>
    <w:sectPr w:rsidR="002E02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Illin Gani">
    <w15:presenceInfo w15:providerId="Windows Live" w15:userId="575a44ac7be81aa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46E"/>
    <w:rsid w:val="002E02CD"/>
    <w:rsid w:val="00330EEC"/>
    <w:rsid w:val="00360F94"/>
    <w:rsid w:val="00901FB9"/>
    <w:rsid w:val="00C1446E"/>
    <w:rsid w:val="00CD5C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C1F44"/>
  <w15:chartTrackingRefBased/>
  <w15:docId w15:val="{24EDDE75-B220-4F63-928D-BE9741230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46E"/>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C1446E"/>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lang w:eastAsia="en-US"/>
    </w:rPr>
  </w:style>
  <w:style w:type="paragraph" w:styleId="Heading2">
    <w:name w:val="heading 2"/>
    <w:basedOn w:val="Normal"/>
    <w:next w:val="Normal"/>
    <w:link w:val="Heading2Char"/>
    <w:uiPriority w:val="9"/>
    <w:semiHidden/>
    <w:unhideWhenUsed/>
    <w:qFormat/>
    <w:rsid w:val="00C1446E"/>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lang w:eastAsia="en-US"/>
    </w:rPr>
  </w:style>
  <w:style w:type="paragraph" w:styleId="Heading3">
    <w:name w:val="heading 3"/>
    <w:basedOn w:val="Normal"/>
    <w:next w:val="Normal"/>
    <w:link w:val="Heading3Char"/>
    <w:uiPriority w:val="9"/>
    <w:semiHidden/>
    <w:unhideWhenUsed/>
    <w:qFormat/>
    <w:rsid w:val="00C1446E"/>
    <w:pPr>
      <w:keepNext/>
      <w:keepLines/>
      <w:spacing w:before="160" w:after="80" w:line="259" w:lineRule="auto"/>
      <w:outlineLvl w:val="2"/>
    </w:pPr>
    <w:rPr>
      <w:rFonts w:asciiTheme="minorHAnsi" w:eastAsiaTheme="majorEastAsia" w:hAnsiTheme="minorHAnsi" w:cstheme="majorBidi"/>
      <w:color w:val="2F5496" w:themeColor="accent1" w:themeShade="BF"/>
      <w:sz w:val="28"/>
      <w:szCs w:val="28"/>
      <w:lang w:eastAsia="en-US"/>
    </w:rPr>
  </w:style>
  <w:style w:type="paragraph" w:styleId="Heading4">
    <w:name w:val="heading 4"/>
    <w:basedOn w:val="Normal"/>
    <w:next w:val="Normal"/>
    <w:link w:val="Heading4Char"/>
    <w:uiPriority w:val="9"/>
    <w:semiHidden/>
    <w:unhideWhenUsed/>
    <w:qFormat/>
    <w:rsid w:val="00C1446E"/>
    <w:pPr>
      <w:keepNext/>
      <w:keepLines/>
      <w:spacing w:before="80" w:after="40" w:line="259" w:lineRule="auto"/>
      <w:outlineLvl w:val="3"/>
    </w:pPr>
    <w:rPr>
      <w:rFonts w:asciiTheme="minorHAnsi" w:eastAsiaTheme="majorEastAsia" w:hAnsiTheme="minorHAnsi" w:cstheme="majorBidi"/>
      <w:i/>
      <w:iCs/>
      <w:color w:val="2F5496" w:themeColor="accent1" w:themeShade="BF"/>
      <w:sz w:val="22"/>
      <w:szCs w:val="22"/>
      <w:lang w:eastAsia="en-US"/>
    </w:rPr>
  </w:style>
  <w:style w:type="paragraph" w:styleId="Heading5">
    <w:name w:val="heading 5"/>
    <w:basedOn w:val="Normal"/>
    <w:next w:val="Normal"/>
    <w:link w:val="Heading5Char"/>
    <w:uiPriority w:val="9"/>
    <w:semiHidden/>
    <w:unhideWhenUsed/>
    <w:qFormat/>
    <w:rsid w:val="00C1446E"/>
    <w:pPr>
      <w:keepNext/>
      <w:keepLines/>
      <w:spacing w:before="80" w:after="40" w:line="259" w:lineRule="auto"/>
      <w:outlineLvl w:val="4"/>
    </w:pPr>
    <w:rPr>
      <w:rFonts w:asciiTheme="minorHAnsi" w:eastAsiaTheme="majorEastAsia" w:hAnsiTheme="minorHAnsi" w:cstheme="majorBidi"/>
      <w:color w:val="2F5496" w:themeColor="accent1" w:themeShade="BF"/>
      <w:sz w:val="22"/>
      <w:szCs w:val="22"/>
      <w:lang w:eastAsia="en-US"/>
    </w:rPr>
  </w:style>
  <w:style w:type="paragraph" w:styleId="Heading6">
    <w:name w:val="heading 6"/>
    <w:basedOn w:val="Normal"/>
    <w:next w:val="Normal"/>
    <w:link w:val="Heading6Char"/>
    <w:uiPriority w:val="9"/>
    <w:semiHidden/>
    <w:unhideWhenUsed/>
    <w:qFormat/>
    <w:rsid w:val="00C1446E"/>
    <w:pPr>
      <w:keepNext/>
      <w:keepLines/>
      <w:spacing w:before="40" w:line="259" w:lineRule="auto"/>
      <w:outlineLvl w:val="5"/>
    </w:pPr>
    <w:rPr>
      <w:rFonts w:asciiTheme="minorHAnsi" w:eastAsiaTheme="majorEastAsia" w:hAnsiTheme="minorHAnsi"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C1446E"/>
    <w:pPr>
      <w:keepNext/>
      <w:keepLines/>
      <w:spacing w:before="40" w:line="259" w:lineRule="auto"/>
      <w:outlineLvl w:val="6"/>
    </w:pPr>
    <w:rPr>
      <w:rFonts w:asciiTheme="minorHAnsi" w:eastAsiaTheme="majorEastAsia" w:hAnsiTheme="minorHAnsi"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C1446E"/>
    <w:pPr>
      <w:keepNext/>
      <w:keepLines/>
      <w:spacing w:line="259" w:lineRule="auto"/>
      <w:outlineLvl w:val="7"/>
    </w:pPr>
    <w:rPr>
      <w:rFonts w:asciiTheme="minorHAnsi" w:eastAsiaTheme="majorEastAsia" w:hAnsiTheme="minorHAnsi"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C1446E"/>
    <w:pPr>
      <w:keepNext/>
      <w:keepLines/>
      <w:spacing w:line="259" w:lineRule="auto"/>
      <w:outlineLvl w:val="8"/>
    </w:pPr>
    <w:rPr>
      <w:rFonts w:asciiTheme="minorHAnsi" w:eastAsiaTheme="majorEastAsia" w:hAnsiTheme="minorHAnsi"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446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1446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1446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1446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1446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144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44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44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446E"/>
    <w:rPr>
      <w:rFonts w:eastAsiaTheme="majorEastAsia" w:cstheme="majorBidi"/>
      <w:color w:val="272727" w:themeColor="text1" w:themeTint="D8"/>
    </w:rPr>
  </w:style>
  <w:style w:type="paragraph" w:styleId="Title">
    <w:name w:val="Title"/>
    <w:basedOn w:val="Normal"/>
    <w:next w:val="Normal"/>
    <w:link w:val="TitleChar"/>
    <w:uiPriority w:val="10"/>
    <w:qFormat/>
    <w:rsid w:val="00C1446E"/>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C144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446E"/>
    <w:pPr>
      <w:numPr>
        <w:ilvl w:val="1"/>
      </w:numPr>
      <w:spacing w:after="160" w:line="259" w:lineRule="auto"/>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C144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446E"/>
    <w:pPr>
      <w:spacing w:before="160" w:after="160" w:line="259" w:lineRule="auto"/>
      <w:jc w:val="center"/>
    </w:pPr>
    <w:rPr>
      <w:rFonts w:asciiTheme="minorHAnsi" w:eastAsiaTheme="minorHAnsi" w:hAnsiTheme="minorHAnsi" w:cstheme="minorBidi"/>
      <w:i/>
      <w:iCs/>
      <w:color w:val="404040" w:themeColor="text1" w:themeTint="BF"/>
      <w:sz w:val="22"/>
      <w:szCs w:val="22"/>
      <w:lang w:eastAsia="en-US"/>
    </w:rPr>
  </w:style>
  <w:style w:type="character" w:customStyle="1" w:styleId="QuoteChar">
    <w:name w:val="Quote Char"/>
    <w:basedOn w:val="DefaultParagraphFont"/>
    <w:link w:val="Quote"/>
    <w:uiPriority w:val="29"/>
    <w:rsid w:val="00C1446E"/>
    <w:rPr>
      <w:i/>
      <w:iCs/>
      <w:color w:val="404040" w:themeColor="text1" w:themeTint="BF"/>
    </w:rPr>
  </w:style>
  <w:style w:type="paragraph" w:styleId="ListParagraph">
    <w:name w:val="List Paragraph"/>
    <w:basedOn w:val="Normal"/>
    <w:uiPriority w:val="34"/>
    <w:qFormat/>
    <w:rsid w:val="00C1446E"/>
    <w:pPr>
      <w:spacing w:after="160" w:line="259" w:lineRule="auto"/>
      <w:ind w:left="720"/>
      <w:contextualSpacing/>
    </w:pPr>
    <w:rPr>
      <w:rFonts w:asciiTheme="minorHAnsi" w:eastAsiaTheme="minorHAnsi" w:hAnsiTheme="minorHAnsi" w:cstheme="minorBidi"/>
      <w:sz w:val="22"/>
      <w:szCs w:val="22"/>
      <w:lang w:eastAsia="en-US"/>
    </w:rPr>
  </w:style>
  <w:style w:type="character" w:styleId="IntenseEmphasis">
    <w:name w:val="Intense Emphasis"/>
    <w:basedOn w:val="DefaultParagraphFont"/>
    <w:uiPriority w:val="21"/>
    <w:qFormat/>
    <w:rsid w:val="00C1446E"/>
    <w:rPr>
      <w:i/>
      <w:iCs/>
      <w:color w:val="2F5496" w:themeColor="accent1" w:themeShade="BF"/>
    </w:rPr>
  </w:style>
  <w:style w:type="paragraph" w:styleId="IntenseQuote">
    <w:name w:val="Intense Quote"/>
    <w:basedOn w:val="Normal"/>
    <w:next w:val="Normal"/>
    <w:link w:val="IntenseQuoteChar"/>
    <w:uiPriority w:val="30"/>
    <w:qFormat/>
    <w:rsid w:val="00C1446E"/>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sz w:val="22"/>
      <w:szCs w:val="22"/>
      <w:lang w:eastAsia="en-US"/>
    </w:rPr>
  </w:style>
  <w:style w:type="character" w:customStyle="1" w:styleId="IntenseQuoteChar">
    <w:name w:val="Intense Quote Char"/>
    <w:basedOn w:val="DefaultParagraphFont"/>
    <w:link w:val="IntenseQuote"/>
    <w:uiPriority w:val="30"/>
    <w:rsid w:val="00C1446E"/>
    <w:rPr>
      <w:i/>
      <w:iCs/>
      <w:color w:val="2F5496" w:themeColor="accent1" w:themeShade="BF"/>
    </w:rPr>
  </w:style>
  <w:style w:type="character" w:styleId="IntenseReference">
    <w:name w:val="Intense Reference"/>
    <w:basedOn w:val="DefaultParagraphFont"/>
    <w:uiPriority w:val="32"/>
    <w:qFormat/>
    <w:rsid w:val="00C1446E"/>
    <w:rPr>
      <w:b/>
      <w:bCs/>
      <w:smallCaps/>
      <w:color w:val="2F5496" w:themeColor="accent1" w:themeShade="BF"/>
      <w:spacing w:val="5"/>
    </w:rPr>
  </w:style>
  <w:style w:type="table" w:styleId="TableGrid">
    <w:name w:val="Table Grid"/>
    <w:basedOn w:val="TableNormal"/>
    <w:uiPriority w:val="39"/>
    <w:rsid w:val="00C1446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1446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981</Words>
  <Characters>5598</Characters>
  <Application>Microsoft Office Word</Application>
  <DocSecurity>0</DocSecurity>
  <Lines>46</Lines>
  <Paragraphs>13</Paragraphs>
  <ScaleCrop>false</ScaleCrop>
  <Company/>
  <LinksUpToDate>false</LinksUpToDate>
  <CharactersWithSpaces>6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Litchfield (Applied Health Sciences)</dc:creator>
  <cp:keywords/>
  <dc:description/>
  <cp:lastModifiedBy>Ian Litchfield (Applied Health Sciences)</cp:lastModifiedBy>
  <cp:revision>2</cp:revision>
  <dcterms:created xsi:type="dcterms:W3CDTF">2024-12-17T08:38:00Z</dcterms:created>
  <dcterms:modified xsi:type="dcterms:W3CDTF">2024-12-17T08:56:00Z</dcterms:modified>
</cp:coreProperties>
</file>